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402"/>
        <w:gridCol w:w="3538"/>
      </w:tblGrid>
      <w:tr w:rsidR="00675195" w:rsidRPr="00675195" w14:paraId="0D6EB5AD" w14:textId="322F5979" w:rsidTr="00B21EA9">
        <w:tc>
          <w:tcPr>
            <w:tcW w:w="11618" w:type="dxa"/>
            <w:gridSpan w:val="3"/>
          </w:tcPr>
          <w:p w14:paraId="524D0B8D" w14:textId="77777777" w:rsidR="00675195" w:rsidRDefault="00675195" w:rsidP="000530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l Table 1</w:t>
            </w:r>
          </w:p>
          <w:p w14:paraId="5D883D77" w14:textId="70C10346" w:rsidR="00754FCB" w:rsidRPr="00675195" w:rsidRDefault="00754FCB" w:rsidP="000530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ticipant Descriptive Information</w:t>
            </w:r>
          </w:p>
        </w:tc>
      </w:tr>
      <w:tr w:rsidR="00675195" w:rsidRPr="00675195" w14:paraId="7A6C242D" w14:textId="7E315B44" w:rsidTr="00B36B4A"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 w14:paraId="71D5D8E8" w14:textId="77777777" w:rsidR="009A125F" w:rsidRPr="00675195" w:rsidRDefault="009A125F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33EF325F" w14:textId="16C36310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ean </w:t>
            </w:r>
            <w:r w:rsidR="0001407A"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01407A"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requency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 w14:paraId="46874C0B" w14:textId="16866AC2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D </w:t>
            </w:r>
            <w:r w:rsidR="0001407A"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01407A"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rcent</w:t>
            </w:r>
          </w:p>
        </w:tc>
      </w:tr>
      <w:tr w:rsidR="00675195" w:rsidRPr="00675195" w14:paraId="36AEC0DC" w14:textId="4F7D2414" w:rsidTr="00B36B4A">
        <w:tc>
          <w:tcPr>
            <w:tcW w:w="4678" w:type="dxa"/>
            <w:tcBorders>
              <w:top w:val="single" w:sz="4" w:space="0" w:color="000000"/>
            </w:tcBorders>
          </w:tcPr>
          <w:p w14:paraId="21B4BEFF" w14:textId="77777777" w:rsidR="009A125F" w:rsidRPr="00675195" w:rsidRDefault="009A125F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 w14:paraId="2E0FFECD" w14:textId="30A6FA21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32.5</w:t>
            </w:r>
          </w:p>
        </w:tc>
        <w:tc>
          <w:tcPr>
            <w:tcW w:w="3538" w:type="dxa"/>
            <w:tcBorders>
              <w:top w:val="single" w:sz="4" w:space="0" w:color="000000"/>
            </w:tcBorders>
          </w:tcPr>
          <w:p w14:paraId="0EDDE431" w14:textId="2C1CCE69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0.8</w:t>
            </w:r>
          </w:p>
        </w:tc>
      </w:tr>
      <w:tr w:rsidR="00675195" w:rsidRPr="00675195" w14:paraId="0237E5B3" w14:textId="7187E5DE" w:rsidTr="00B36B4A">
        <w:tc>
          <w:tcPr>
            <w:tcW w:w="4678" w:type="dxa"/>
          </w:tcPr>
          <w:p w14:paraId="69298F36" w14:textId="77777777" w:rsidR="009A125F" w:rsidRPr="00675195" w:rsidRDefault="009A125F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 xml:space="preserve">Education </w:t>
            </w:r>
          </w:p>
        </w:tc>
        <w:tc>
          <w:tcPr>
            <w:tcW w:w="3402" w:type="dxa"/>
          </w:tcPr>
          <w:p w14:paraId="7A67FBE8" w14:textId="7777777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8" w:type="dxa"/>
          </w:tcPr>
          <w:p w14:paraId="058A6D17" w14:textId="7777777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5195" w:rsidRPr="00675195" w14:paraId="261EB89C" w14:textId="2A87AD26" w:rsidTr="00B36B4A">
        <w:tc>
          <w:tcPr>
            <w:tcW w:w="4678" w:type="dxa"/>
          </w:tcPr>
          <w:p w14:paraId="3573C597" w14:textId="77777777" w:rsidR="009A125F" w:rsidRPr="00675195" w:rsidRDefault="009A125F" w:rsidP="00053026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 xml:space="preserve">Some </w:t>
            </w:r>
            <w:proofErr w:type="gramStart"/>
            <w:r w:rsidRPr="00675195">
              <w:rPr>
                <w:rFonts w:ascii="Times New Roman" w:hAnsi="Times New Roman" w:cs="Times New Roman"/>
                <w:color w:val="000000" w:themeColor="text1"/>
              </w:rPr>
              <w:t>high-school</w:t>
            </w:r>
            <w:proofErr w:type="gramEnd"/>
          </w:p>
        </w:tc>
        <w:tc>
          <w:tcPr>
            <w:tcW w:w="3402" w:type="dxa"/>
          </w:tcPr>
          <w:p w14:paraId="3570093A" w14:textId="10D6A2C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538" w:type="dxa"/>
          </w:tcPr>
          <w:p w14:paraId="320A6193" w14:textId="08E915A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%</w:t>
            </w:r>
          </w:p>
        </w:tc>
      </w:tr>
      <w:tr w:rsidR="00675195" w:rsidRPr="00675195" w14:paraId="6E8AE417" w14:textId="534E04EA" w:rsidTr="00B36B4A">
        <w:tc>
          <w:tcPr>
            <w:tcW w:w="4678" w:type="dxa"/>
          </w:tcPr>
          <w:p w14:paraId="039CF78A" w14:textId="77777777" w:rsidR="009A125F" w:rsidRPr="00675195" w:rsidRDefault="009A125F" w:rsidP="00053026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Highschool</w:t>
            </w:r>
          </w:p>
        </w:tc>
        <w:tc>
          <w:tcPr>
            <w:tcW w:w="3402" w:type="dxa"/>
          </w:tcPr>
          <w:p w14:paraId="37D12BD2" w14:textId="152F5728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3538" w:type="dxa"/>
          </w:tcPr>
          <w:p w14:paraId="731F6DE8" w14:textId="2F20E1EF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4.1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179A35F7" w14:textId="17C84283" w:rsidTr="00B36B4A">
        <w:tc>
          <w:tcPr>
            <w:tcW w:w="4678" w:type="dxa"/>
          </w:tcPr>
          <w:p w14:paraId="615D2729" w14:textId="77777777" w:rsidR="009A125F" w:rsidRPr="00675195" w:rsidRDefault="009A125F" w:rsidP="00053026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Some college or university</w:t>
            </w:r>
          </w:p>
        </w:tc>
        <w:tc>
          <w:tcPr>
            <w:tcW w:w="3402" w:type="dxa"/>
          </w:tcPr>
          <w:p w14:paraId="4DB443CF" w14:textId="542F491C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3538" w:type="dxa"/>
          </w:tcPr>
          <w:p w14:paraId="78AC5E59" w14:textId="59572970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4.4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4559C998" w14:textId="07AC7678" w:rsidTr="00B36B4A">
        <w:tc>
          <w:tcPr>
            <w:tcW w:w="4678" w:type="dxa"/>
          </w:tcPr>
          <w:p w14:paraId="12150F70" w14:textId="77777777" w:rsidR="009A125F" w:rsidRPr="00675195" w:rsidRDefault="009A125F" w:rsidP="00053026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A college degree</w:t>
            </w:r>
          </w:p>
        </w:tc>
        <w:tc>
          <w:tcPr>
            <w:tcW w:w="3402" w:type="dxa"/>
          </w:tcPr>
          <w:p w14:paraId="4CFDF2D6" w14:textId="35149E20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3538" w:type="dxa"/>
          </w:tcPr>
          <w:p w14:paraId="7E499010" w14:textId="7520041C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0.1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55E7AF11" w14:textId="6728B809" w:rsidTr="00B36B4A">
        <w:tc>
          <w:tcPr>
            <w:tcW w:w="4678" w:type="dxa"/>
          </w:tcPr>
          <w:p w14:paraId="20979B7F" w14:textId="77777777" w:rsidR="009A125F" w:rsidRPr="00675195" w:rsidRDefault="009A125F" w:rsidP="00053026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An undergraduate university degree</w:t>
            </w:r>
          </w:p>
        </w:tc>
        <w:tc>
          <w:tcPr>
            <w:tcW w:w="3402" w:type="dxa"/>
          </w:tcPr>
          <w:p w14:paraId="7335115A" w14:textId="7302FB20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3538" w:type="dxa"/>
          </w:tcPr>
          <w:p w14:paraId="202925C9" w14:textId="139B3A1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44.4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3492DB16" w14:textId="659B54CD" w:rsidTr="00B36B4A">
        <w:tc>
          <w:tcPr>
            <w:tcW w:w="4678" w:type="dxa"/>
          </w:tcPr>
          <w:p w14:paraId="3434054E" w14:textId="77777777" w:rsidR="009A125F" w:rsidRPr="00675195" w:rsidRDefault="009A125F" w:rsidP="00053026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A master’s degree</w:t>
            </w:r>
          </w:p>
        </w:tc>
        <w:tc>
          <w:tcPr>
            <w:tcW w:w="3402" w:type="dxa"/>
          </w:tcPr>
          <w:p w14:paraId="4ABC4AEA" w14:textId="54690218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3538" w:type="dxa"/>
          </w:tcPr>
          <w:p w14:paraId="131132F0" w14:textId="1AB092C0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5.2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02934A5F" w14:textId="15DBDB56" w:rsidTr="00B36B4A">
        <w:tc>
          <w:tcPr>
            <w:tcW w:w="4678" w:type="dxa"/>
          </w:tcPr>
          <w:p w14:paraId="00EB99F0" w14:textId="77777777" w:rsidR="009A125F" w:rsidRPr="00675195" w:rsidRDefault="009A125F" w:rsidP="00053026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A doctorate</w:t>
            </w:r>
          </w:p>
        </w:tc>
        <w:tc>
          <w:tcPr>
            <w:tcW w:w="3402" w:type="dxa"/>
          </w:tcPr>
          <w:p w14:paraId="697D2F7A" w14:textId="5B823C24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538" w:type="dxa"/>
          </w:tcPr>
          <w:p w14:paraId="2E7A23EC" w14:textId="62E49312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2ED2570F" w14:textId="1EC0D89F" w:rsidTr="00B36B4A">
        <w:tc>
          <w:tcPr>
            <w:tcW w:w="4678" w:type="dxa"/>
          </w:tcPr>
          <w:p w14:paraId="6798BE6E" w14:textId="77777777" w:rsidR="009A125F" w:rsidRPr="00675195" w:rsidRDefault="009A125F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Geographic location</w:t>
            </w:r>
          </w:p>
        </w:tc>
        <w:tc>
          <w:tcPr>
            <w:tcW w:w="3402" w:type="dxa"/>
          </w:tcPr>
          <w:p w14:paraId="69CE6A56" w14:textId="7777777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8" w:type="dxa"/>
          </w:tcPr>
          <w:p w14:paraId="674314F7" w14:textId="7777777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5195" w:rsidRPr="00675195" w14:paraId="1B441FE6" w14:textId="13883355" w:rsidTr="00B36B4A">
        <w:tc>
          <w:tcPr>
            <w:tcW w:w="4678" w:type="dxa"/>
          </w:tcPr>
          <w:p w14:paraId="5662B0EA" w14:textId="091FDD59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Australia</w:t>
            </w:r>
          </w:p>
        </w:tc>
        <w:tc>
          <w:tcPr>
            <w:tcW w:w="3402" w:type="dxa"/>
          </w:tcPr>
          <w:p w14:paraId="2329F260" w14:textId="2E4A20B9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538" w:type="dxa"/>
          </w:tcPr>
          <w:p w14:paraId="6B25F10F" w14:textId="5686DF5D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6D7572B8" w14:textId="299DBA98" w:rsidTr="00B36B4A">
        <w:tc>
          <w:tcPr>
            <w:tcW w:w="4678" w:type="dxa"/>
          </w:tcPr>
          <w:p w14:paraId="1F8877EC" w14:textId="65949051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Austria</w:t>
            </w:r>
          </w:p>
        </w:tc>
        <w:tc>
          <w:tcPr>
            <w:tcW w:w="3402" w:type="dxa"/>
          </w:tcPr>
          <w:p w14:paraId="516D6982" w14:textId="6CD62568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230C33A9" w14:textId="50F8EAE6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65A2320F" w14:textId="26269717" w:rsidTr="00B36B4A">
        <w:tc>
          <w:tcPr>
            <w:tcW w:w="4678" w:type="dxa"/>
          </w:tcPr>
          <w:p w14:paraId="4DBEFC85" w14:textId="0A0CAB9A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Canada</w:t>
            </w:r>
          </w:p>
        </w:tc>
        <w:tc>
          <w:tcPr>
            <w:tcW w:w="3402" w:type="dxa"/>
          </w:tcPr>
          <w:p w14:paraId="32EA67F0" w14:textId="4C8D9EEE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3538" w:type="dxa"/>
          </w:tcPr>
          <w:p w14:paraId="317F05C7" w14:textId="72C5B5DB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4.7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285D34C5" w14:textId="710D7483" w:rsidTr="00B36B4A">
        <w:tc>
          <w:tcPr>
            <w:tcW w:w="4678" w:type="dxa"/>
          </w:tcPr>
          <w:p w14:paraId="1A675B6B" w14:textId="192B16AB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Chile</w:t>
            </w:r>
          </w:p>
        </w:tc>
        <w:tc>
          <w:tcPr>
            <w:tcW w:w="3402" w:type="dxa"/>
          </w:tcPr>
          <w:p w14:paraId="0A2AD5EA" w14:textId="7016EDBF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538" w:type="dxa"/>
          </w:tcPr>
          <w:p w14:paraId="2C3BC1E6" w14:textId="65BF9F73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7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3B4BC063" w14:textId="0B8A5539" w:rsidTr="00B36B4A">
        <w:tc>
          <w:tcPr>
            <w:tcW w:w="4678" w:type="dxa"/>
          </w:tcPr>
          <w:p w14:paraId="1ABE3D57" w14:textId="26F24F8C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Czech Republic</w:t>
            </w:r>
          </w:p>
        </w:tc>
        <w:tc>
          <w:tcPr>
            <w:tcW w:w="3402" w:type="dxa"/>
          </w:tcPr>
          <w:p w14:paraId="0F43E8EF" w14:textId="3AABAEB3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538" w:type="dxa"/>
          </w:tcPr>
          <w:p w14:paraId="54F415D1" w14:textId="6A238A44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5BFF3D32" w14:textId="32F5CFEA" w:rsidTr="00B36B4A">
        <w:tc>
          <w:tcPr>
            <w:tcW w:w="4678" w:type="dxa"/>
          </w:tcPr>
          <w:p w14:paraId="2027BFDC" w14:textId="608BE89A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Estonia</w:t>
            </w:r>
          </w:p>
        </w:tc>
        <w:tc>
          <w:tcPr>
            <w:tcW w:w="3402" w:type="dxa"/>
          </w:tcPr>
          <w:p w14:paraId="2FF819B7" w14:textId="6759DBAC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1B360772" w14:textId="68CE01C3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7048F8E4" w14:textId="02C8662D" w:rsidTr="00B36B4A">
        <w:tc>
          <w:tcPr>
            <w:tcW w:w="4678" w:type="dxa"/>
          </w:tcPr>
          <w:p w14:paraId="36811C74" w14:textId="72673F86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Finland</w:t>
            </w:r>
          </w:p>
        </w:tc>
        <w:tc>
          <w:tcPr>
            <w:tcW w:w="3402" w:type="dxa"/>
          </w:tcPr>
          <w:p w14:paraId="122D5600" w14:textId="7D4D3CBB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538" w:type="dxa"/>
          </w:tcPr>
          <w:p w14:paraId="5D0483F1" w14:textId="59632330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7FFD4AE3" w14:textId="1146AC37" w:rsidTr="00B36B4A">
        <w:tc>
          <w:tcPr>
            <w:tcW w:w="4678" w:type="dxa"/>
          </w:tcPr>
          <w:p w14:paraId="0A5526EE" w14:textId="7DFCE0E0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France</w:t>
            </w:r>
          </w:p>
        </w:tc>
        <w:tc>
          <w:tcPr>
            <w:tcW w:w="3402" w:type="dxa"/>
          </w:tcPr>
          <w:p w14:paraId="7FC33CB8" w14:textId="171FDDAD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5F498788" w14:textId="6C497A70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0FFB743A" w14:textId="22E1462C" w:rsidTr="00B36B4A">
        <w:tc>
          <w:tcPr>
            <w:tcW w:w="4678" w:type="dxa"/>
          </w:tcPr>
          <w:p w14:paraId="14A4E3F2" w14:textId="694BF279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Germany</w:t>
            </w:r>
          </w:p>
        </w:tc>
        <w:tc>
          <w:tcPr>
            <w:tcW w:w="3402" w:type="dxa"/>
          </w:tcPr>
          <w:p w14:paraId="14C97789" w14:textId="3C88068C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3538" w:type="dxa"/>
          </w:tcPr>
          <w:p w14:paraId="374DD0B0" w14:textId="2B22F233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.8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0F07A2DC" w14:textId="3F4BCD73" w:rsidTr="00B36B4A">
        <w:tc>
          <w:tcPr>
            <w:tcW w:w="4678" w:type="dxa"/>
          </w:tcPr>
          <w:p w14:paraId="2B584D5C" w14:textId="21A20AF6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Greece</w:t>
            </w:r>
          </w:p>
        </w:tc>
        <w:tc>
          <w:tcPr>
            <w:tcW w:w="3402" w:type="dxa"/>
          </w:tcPr>
          <w:p w14:paraId="759C7A2A" w14:textId="496FF463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3538" w:type="dxa"/>
          </w:tcPr>
          <w:p w14:paraId="5A1582A0" w14:textId="30A08645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4.3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3EA30BE1" w14:textId="064129C4" w:rsidTr="00B36B4A">
        <w:tc>
          <w:tcPr>
            <w:tcW w:w="4678" w:type="dxa"/>
          </w:tcPr>
          <w:p w14:paraId="40567765" w14:textId="608B54A2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Hungary</w:t>
            </w:r>
          </w:p>
        </w:tc>
        <w:tc>
          <w:tcPr>
            <w:tcW w:w="3402" w:type="dxa"/>
          </w:tcPr>
          <w:p w14:paraId="502F38CE" w14:textId="66FF5766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0CEBFE6D" w14:textId="0A2FAFF2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4396B73A" w14:textId="548C543E" w:rsidTr="00B36B4A">
        <w:tc>
          <w:tcPr>
            <w:tcW w:w="4678" w:type="dxa"/>
          </w:tcPr>
          <w:p w14:paraId="7BE6AA00" w14:textId="5C3ABFD0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Ireland</w:t>
            </w:r>
          </w:p>
        </w:tc>
        <w:tc>
          <w:tcPr>
            <w:tcW w:w="3402" w:type="dxa"/>
          </w:tcPr>
          <w:p w14:paraId="5B14AF52" w14:textId="6CC8D14C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538" w:type="dxa"/>
          </w:tcPr>
          <w:p w14:paraId="2688B4A7" w14:textId="062FE4A0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63A15B4E" w14:textId="6587343F" w:rsidTr="00B36B4A">
        <w:tc>
          <w:tcPr>
            <w:tcW w:w="4678" w:type="dxa"/>
          </w:tcPr>
          <w:p w14:paraId="13E2165F" w14:textId="54DD7D28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Israel</w:t>
            </w:r>
          </w:p>
        </w:tc>
        <w:tc>
          <w:tcPr>
            <w:tcW w:w="3402" w:type="dxa"/>
          </w:tcPr>
          <w:p w14:paraId="6380EA17" w14:textId="6F124A5E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538" w:type="dxa"/>
          </w:tcPr>
          <w:p w14:paraId="0EEC3CF7" w14:textId="3966A166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7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6501CDEB" w14:textId="17EB8EAC" w:rsidTr="00B36B4A">
        <w:tc>
          <w:tcPr>
            <w:tcW w:w="4678" w:type="dxa"/>
          </w:tcPr>
          <w:p w14:paraId="59CBA60F" w14:textId="50174544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Italy</w:t>
            </w:r>
          </w:p>
        </w:tc>
        <w:tc>
          <w:tcPr>
            <w:tcW w:w="3402" w:type="dxa"/>
          </w:tcPr>
          <w:p w14:paraId="74AE7D17" w14:textId="2BBBD86F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3538" w:type="dxa"/>
          </w:tcPr>
          <w:p w14:paraId="42CD2624" w14:textId="1455835A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4.3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557082CA" w14:textId="533CFBC2" w:rsidTr="00B36B4A">
        <w:tc>
          <w:tcPr>
            <w:tcW w:w="4678" w:type="dxa"/>
          </w:tcPr>
          <w:p w14:paraId="03A0A262" w14:textId="27C92476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Mexico</w:t>
            </w:r>
          </w:p>
        </w:tc>
        <w:tc>
          <w:tcPr>
            <w:tcW w:w="3402" w:type="dxa"/>
          </w:tcPr>
          <w:p w14:paraId="44824A7D" w14:textId="606ADD89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3538" w:type="dxa"/>
          </w:tcPr>
          <w:p w14:paraId="659322A8" w14:textId="2F54D4D8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6.9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6911B1D9" w14:textId="58A5776C" w:rsidTr="00B36B4A">
        <w:tc>
          <w:tcPr>
            <w:tcW w:w="4678" w:type="dxa"/>
          </w:tcPr>
          <w:p w14:paraId="2431CF14" w14:textId="6A8885C7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Netherlands</w:t>
            </w:r>
          </w:p>
        </w:tc>
        <w:tc>
          <w:tcPr>
            <w:tcW w:w="3402" w:type="dxa"/>
          </w:tcPr>
          <w:p w14:paraId="25E1F8C7" w14:textId="7EC1A7FC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3538" w:type="dxa"/>
          </w:tcPr>
          <w:p w14:paraId="5EE355C1" w14:textId="24709158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.9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1E7BBB50" w14:textId="525DC00D" w:rsidTr="00B36B4A">
        <w:tc>
          <w:tcPr>
            <w:tcW w:w="4678" w:type="dxa"/>
          </w:tcPr>
          <w:p w14:paraId="600A2ECA" w14:textId="12810501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New Zealand</w:t>
            </w:r>
          </w:p>
        </w:tc>
        <w:tc>
          <w:tcPr>
            <w:tcW w:w="3402" w:type="dxa"/>
          </w:tcPr>
          <w:p w14:paraId="01B1D66D" w14:textId="665658DE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719DA4FC" w14:textId="31F0F3BA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2BE21B47" w14:textId="47CF57D3" w:rsidTr="00B36B4A">
        <w:tc>
          <w:tcPr>
            <w:tcW w:w="4678" w:type="dxa"/>
          </w:tcPr>
          <w:p w14:paraId="186D3F70" w14:textId="7AA9A571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Norway</w:t>
            </w:r>
          </w:p>
        </w:tc>
        <w:tc>
          <w:tcPr>
            <w:tcW w:w="3402" w:type="dxa"/>
          </w:tcPr>
          <w:p w14:paraId="322761DD" w14:textId="199C3343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7869124A" w14:textId="66534319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46BD58C7" w14:textId="71EF9C83" w:rsidTr="00B36B4A">
        <w:tc>
          <w:tcPr>
            <w:tcW w:w="4678" w:type="dxa"/>
          </w:tcPr>
          <w:p w14:paraId="42A12F45" w14:textId="593CD516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Poland</w:t>
            </w:r>
          </w:p>
        </w:tc>
        <w:tc>
          <w:tcPr>
            <w:tcW w:w="3402" w:type="dxa"/>
          </w:tcPr>
          <w:p w14:paraId="3C9F4F98" w14:textId="1867596C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3538" w:type="dxa"/>
          </w:tcPr>
          <w:p w14:paraId="105442B5" w14:textId="3508321D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7.6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26BA4226" w14:textId="0B8FC9A3" w:rsidTr="00B36B4A">
        <w:tc>
          <w:tcPr>
            <w:tcW w:w="4678" w:type="dxa"/>
          </w:tcPr>
          <w:p w14:paraId="6DB054AA" w14:textId="0DC7A2B5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Portugal</w:t>
            </w:r>
          </w:p>
        </w:tc>
        <w:tc>
          <w:tcPr>
            <w:tcW w:w="3402" w:type="dxa"/>
          </w:tcPr>
          <w:p w14:paraId="20ACF831" w14:textId="4FDE5408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3538" w:type="dxa"/>
          </w:tcPr>
          <w:p w14:paraId="26372851" w14:textId="78FAC4C1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7.6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6F6C6F30" w14:textId="2D126473" w:rsidTr="00B36B4A">
        <w:tc>
          <w:tcPr>
            <w:tcW w:w="4678" w:type="dxa"/>
          </w:tcPr>
          <w:p w14:paraId="39B57787" w14:textId="3EB9BAF1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lovenia</w:t>
            </w:r>
          </w:p>
        </w:tc>
        <w:tc>
          <w:tcPr>
            <w:tcW w:w="3402" w:type="dxa"/>
          </w:tcPr>
          <w:p w14:paraId="01B748B1" w14:textId="1F4AA1E8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538" w:type="dxa"/>
          </w:tcPr>
          <w:p w14:paraId="35A44C05" w14:textId="0E5550C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7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2CC794D0" w14:textId="7B053727" w:rsidTr="00B36B4A">
        <w:tc>
          <w:tcPr>
            <w:tcW w:w="4678" w:type="dxa"/>
          </w:tcPr>
          <w:p w14:paraId="6C822914" w14:textId="76458A70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South Africa</w:t>
            </w:r>
          </w:p>
        </w:tc>
        <w:tc>
          <w:tcPr>
            <w:tcW w:w="3402" w:type="dxa"/>
          </w:tcPr>
          <w:p w14:paraId="586EC6A5" w14:textId="0D320372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3538" w:type="dxa"/>
          </w:tcPr>
          <w:p w14:paraId="1221BD1F" w14:textId="396035F8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7.2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170DA729" w14:textId="3360FBBF" w:rsidTr="00B36B4A">
        <w:tc>
          <w:tcPr>
            <w:tcW w:w="4678" w:type="dxa"/>
          </w:tcPr>
          <w:p w14:paraId="31069816" w14:textId="64DCD130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Spain</w:t>
            </w:r>
          </w:p>
        </w:tc>
        <w:tc>
          <w:tcPr>
            <w:tcW w:w="3402" w:type="dxa"/>
          </w:tcPr>
          <w:p w14:paraId="65054AA6" w14:textId="52BAEECD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3538" w:type="dxa"/>
          </w:tcPr>
          <w:p w14:paraId="2AA68BAE" w14:textId="04BAF60E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3.2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4FF136CA" w14:textId="52495C04" w:rsidTr="00B36B4A">
        <w:tc>
          <w:tcPr>
            <w:tcW w:w="4678" w:type="dxa"/>
          </w:tcPr>
          <w:p w14:paraId="3EBF3E22" w14:textId="06520ADD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Sweden</w:t>
            </w:r>
          </w:p>
        </w:tc>
        <w:tc>
          <w:tcPr>
            <w:tcW w:w="3402" w:type="dxa"/>
          </w:tcPr>
          <w:p w14:paraId="49BF6E24" w14:textId="686805C3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538" w:type="dxa"/>
          </w:tcPr>
          <w:p w14:paraId="635BDC12" w14:textId="6B58DACA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13C9E302" w14:textId="5616777A" w:rsidTr="00B36B4A">
        <w:tc>
          <w:tcPr>
            <w:tcW w:w="4678" w:type="dxa"/>
          </w:tcPr>
          <w:p w14:paraId="4B5FB169" w14:textId="14776D65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United Kingdom</w:t>
            </w:r>
          </w:p>
        </w:tc>
        <w:tc>
          <w:tcPr>
            <w:tcW w:w="3402" w:type="dxa"/>
          </w:tcPr>
          <w:p w14:paraId="3125D785" w14:textId="79B1FB21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89</w:t>
            </w:r>
          </w:p>
        </w:tc>
        <w:tc>
          <w:tcPr>
            <w:tcW w:w="3538" w:type="dxa"/>
          </w:tcPr>
          <w:p w14:paraId="36F27477" w14:textId="6DFC852B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32.1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6E781B38" w14:textId="0E6AB759" w:rsidTr="00B36B4A">
        <w:tc>
          <w:tcPr>
            <w:tcW w:w="4678" w:type="dxa"/>
          </w:tcPr>
          <w:p w14:paraId="05F54AFB" w14:textId="44AC7C81" w:rsidR="009A125F" w:rsidRPr="00675195" w:rsidRDefault="009A125F" w:rsidP="009A125F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United States</w:t>
            </w:r>
          </w:p>
        </w:tc>
        <w:tc>
          <w:tcPr>
            <w:tcW w:w="3402" w:type="dxa"/>
          </w:tcPr>
          <w:p w14:paraId="2E4A2B9E" w14:textId="3BFC1368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3538" w:type="dxa"/>
          </w:tcPr>
          <w:p w14:paraId="2F089B10" w14:textId="55502ED0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7.6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295590DE" w14:textId="1668A54A" w:rsidTr="00B36B4A">
        <w:tc>
          <w:tcPr>
            <w:tcW w:w="4678" w:type="dxa"/>
          </w:tcPr>
          <w:p w14:paraId="64206C35" w14:textId="77777777" w:rsidR="009A125F" w:rsidRPr="00675195" w:rsidRDefault="009A125F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Ethnicity</w:t>
            </w:r>
          </w:p>
        </w:tc>
        <w:tc>
          <w:tcPr>
            <w:tcW w:w="3402" w:type="dxa"/>
          </w:tcPr>
          <w:p w14:paraId="4AE409B7" w14:textId="7777777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8" w:type="dxa"/>
          </w:tcPr>
          <w:p w14:paraId="4799BB0F" w14:textId="77777777" w:rsidR="009A125F" w:rsidRPr="00675195" w:rsidRDefault="009A125F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5195" w:rsidRPr="00675195" w14:paraId="1A563336" w14:textId="6FAA0A9C" w:rsidTr="00B36B4A">
        <w:tc>
          <w:tcPr>
            <w:tcW w:w="4678" w:type="dxa"/>
          </w:tcPr>
          <w:p w14:paraId="52A350E4" w14:textId="6FDF0D84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Black (e.g., African, American, Canadian, Caribbean)</w:t>
            </w:r>
          </w:p>
        </w:tc>
        <w:tc>
          <w:tcPr>
            <w:tcW w:w="3402" w:type="dxa"/>
          </w:tcPr>
          <w:p w14:paraId="5E63162A" w14:textId="44B8FBD8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  <w:tc>
          <w:tcPr>
            <w:tcW w:w="3538" w:type="dxa"/>
          </w:tcPr>
          <w:p w14:paraId="6965EC8B" w14:textId="05D8AC87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6.6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03F9CEB0" w14:textId="063083AA" w:rsidTr="00B36B4A">
        <w:tc>
          <w:tcPr>
            <w:tcW w:w="4678" w:type="dxa"/>
          </w:tcPr>
          <w:p w14:paraId="77F74BF2" w14:textId="04D6A1CA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  <w:tc>
          <w:tcPr>
            <w:tcW w:w="3402" w:type="dxa"/>
          </w:tcPr>
          <w:p w14:paraId="65297EFE" w14:textId="07A26E5B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538" w:type="dxa"/>
          </w:tcPr>
          <w:p w14:paraId="0E37CB35" w14:textId="3E1892BF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.1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412B26E5" w14:textId="0D7B5772" w:rsidTr="00B36B4A">
        <w:tc>
          <w:tcPr>
            <w:tcW w:w="4678" w:type="dxa"/>
          </w:tcPr>
          <w:p w14:paraId="217AE572" w14:textId="39BC38F3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Filipino</w:t>
            </w:r>
          </w:p>
        </w:tc>
        <w:tc>
          <w:tcPr>
            <w:tcW w:w="3402" w:type="dxa"/>
          </w:tcPr>
          <w:p w14:paraId="02C1000A" w14:textId="7D704736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4FD663D0" w14:textId="72486FBA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35E28265" w14:textId="6EC013A0" w:rsidTr="00B36B4A">
        <w:tc>
          <w:tcPr>
            <w:tcW w:w="4678" w:type="dxa"/>
          </w:tcPr>
          <w:p w14:paraId="2F7FFFED" w14:textId="5DADA263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Korean</w:t>
            </w:r>
          </w:p>
        </w:tc>
        <w:tc>
          <w:tcPr>
            <w:tcW w:w="3402" w:type="dxa"/>
          </w:tcPr>
          <w:p w14:paraId="5C8A04AF" w14:textId="5768DE9F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59BDE4FF" w14:textId="0B9FD957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14C9B317" w14:textId="6506FED9" w:rsidTr="00B36B4A">
        <w:tc>
          <w:tcPr>
            <w:tcW w:w="4678" w:type="dxa"/>
          </w:tcPr>
          <w:p w14:paraId="4DB127D8" w14:textId="30DC9F10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Non-White Latin American (including indigenous person from Central and South America)</w:t>
            </w:r>
          </w:p>
        </w:tc>
        <w:tc>
          <w:tcPr>
            <w:tcW w:w="3402" w:type="dxa"/>
          </w:tcPr>
          <w:p w14:paraId="20526A6E" w14:textId="6D316B47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3538" w:type="dxa"/>
          </w:tcPr>
          <w:p w14:paraId="586BC078" w14:textId="5298057F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4.7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189C1740" w14:textId="38C39C2D" w:rsidTr="00B36B4A">
        <w:tc>
          <w:tcPr>
            <w:tcW w:w="4678" w:type="dxa"/>
          </w:tcPr>
          <w:p w14:paraId="18E82484" w14:textId="1149C1FE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Non-White North African (e.g., Egyptian, Libyan)</w:t>
            </w:r>
          </w:p>
        </w:tc>
        <w:tc>
          <w:tcPr>
            <w:tcW w:w="3402" w:type="dxa"/>
          </w:tcPr>
          <w:p w14:paraId="1CCDA769" w14:textId="1BED63C1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434B495B" w14:textId="009BD99C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3CEE74B7" w14:textId="4B0CAE87" w:rsidTr="00B36B4A">
        <w:tc>
          <w:tcPr>
            <w:tcW w:w="4678" w:type="dxa"/>
          </w:tcPr>
          <w:p w14:paraId="679627F9" w14:textId="31206DEF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Person of Mixed Origin</w:t>
            </w:r>
          </w:p>
        </w:tc>
        <w:tc>
          <w:tcPr>
            <w:tcW w:w="3402" w:type="dxa"/>
          </w:tcPr>
          <w:p w14:paraId="06887B4A" w14:textId="339AED6D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3538" w:type="dxa"/>
          </w:tcPr>
          <w:p w14:paraId="40905659" w14:textId="421FCF55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4.7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5FFE0DD3" w14:textId="7C4D5DFC" w:rsidTr="00B36B4A">
        <w:tc>
          <w:tcPr>
            <w:tcW w:w="4678" w:type="dxa"/>
          </w:tcPr>
          <w:p w14:paraId="2300581D" w14:textId="459514A3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uth </w:t>
            </w:r>
            <w:r w:rsidR="00B21EA9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frican</w:t>
            </w:r>
          </w:p>
        </w:tc>
        <w:tc>
          <w:tcPr>
            <w:tcW w:w="3402" w:type="dxa"/>
          </w:tcPr>
          <w:p w14:paraId="5F411CE3" w14:textId="599331F5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538" w:type="dxa"/>
          </w:tcPr>
          <w:p w14:paraId="3F1B7B97" w14:textId="176D6A8E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7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6F7D18A7" w14:textId="1C613131" w:rsidTr="00B36B4A">
        <w:tc>
          <w:tcPr>
            <w:tcW w:w="4678" w:type="dxa"/>
          </w:tcPr>
          <w:p w14:paraId="30653DEE" w14:textId="089B72E7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South African</w:t>
            </w:r>
          </w:p>
        </w:tc>
        <w:tc>
          <w:tcPr>
            <w:tcW w:w="3402" w:type="dxa"/>
          </w:tcPr>
          <w:p w14:paraId="3705AAFA" w14:textId="7EF06927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538" w:type="dxa"/>
          </w:tcPr>
          <w:p w14:paraId="57A8D667" w14:textId="42F36A92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0F5C70DE" w14:textId="033610B4" w:rsidTr="00B36B4A">
        <w:tc>
          <w:tcPr>
            <w:tcW w:w="4678" w:type="dxa"/>
          </w:tcPr>
          <w:p w14:paraId="2D27A4B9" w14:textId="1238BE02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South Asian (e.g., Bangladeshi, Pakistani, Indian from India, Trinidadian, Sri Lankan)</w:t>
            </w:r>
          </w:p>
        </w:tc>
        <w:tc>
          <w:tcPr>
            <w:tcW w:w="3402" w:type="dxa"/>
          </w:tcPr>
          <w:p w14:paraId="64E70FF7" w14:textId="67FF059C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3538" w:type="dxa"/>
          </w:tcPr>
          <w:p w14:paraId="4C2B705A" w14:textId="7CE4BD18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.5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0FBDE5D9" w14:textId="398217EC" w:rsidTr="00B36B4A">
        <w:tc>
          <w:tcPr>
            <w:tcW w:w="4678" w:type="dxa"/>
          </w:tcPr>
          <w:p w14:paraId="6862AAF8" w14:textId="6737104D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South East</w:t>
            </w:r>
            <w:proofErr w:type="gramEnd"/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ian (e.g., </w:t>
            </w:r>
            <w:proofErr w:type="spellStart"/>
            <w:r w:rsidR="00B21EA9"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Myanma</w:t>
            </w:r>
            <w:proofErr w:type="spellEnd"/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, Cambodian, Laotian, Malaysian, Thai, Vietnamese, Indonesian)</w:t>
            </w:r>
          </w:p>
        </w:tc>
        <w:tc>
          <w:tcPr>
            <w:tcW w:w="3402" w:type="dxa"/>
          </w:tcPr>
          <w:p w14:paraId="2C45E062" w14:textId="3D872908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538" w:type="dxa"/>
          </w:tcPr>
          <w:p w14:paraId="4EDC8071" w14:textId="57B81A30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.7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19170914" w14:textId="7C38425E" w:rsidTr="00B36B4A">
        <w:tc>
          <w:tcPr>
            <w:tcW w:w="4678" w:type="dxa"/>
          </w:tcPr>
          <w:p w14:paraId="03276BEF" w14:textId="5B1AC6C8" w:rsidR="0001407A" w:rsidRPr="00675195" w:rsidRDefault="0001407A" w:rsidP="0001407A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White (of European descent)</w:t>
            </w:r>
          </w:p>
        </w:tc>
        <w:tc>
          <w:tcPr>
            <w:tcW w:w="3402" w:type="dxa"/>
          </w:tcPr>
          <w:p w14:paraId="1A6468D9" w14:textId="053DFF50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83</w:t>
            </w:r>
          </w:p>
        </w:tc>
        <w:tc>
          <w:tcPr>
            <w:tcW w:w="3538" w:type="dxa"/>
          </w:tcPr>
          <w:p w14:paraId="15570FC1" w14:textId="1EF5F97B" w:rsidR="0001407A" w:rsidRPr="00675195" w:rsidRDefault="0001407A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66.1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4C6B8C25" w14:textId="77777777" w:rsidTr="00B36B4A">
        <w:tc>
          <w:tcPr>
            <w:tcW w:w="4678" w:type="dxa"/>
          </w:tcPr>
          <w:p w14:paraId="0C7785A9" w14:textId="7028203A" w:rsidR="002E3FE3" w:rsidRPr="00675195" w:rsidRDefault="002E3FE3" w:rsidP="002E3FE3">
            <w:pPr>
              <w:ind w:left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3402" w:type="dxa"/>
          </w:tcPr>
          <w:p w14:paraId="604F6DAC" w14:textId="78492C00" w:rsidR="002E3FE3" w:rsidRPr="00675195" w:rsidRDefault="002E3FE3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538" w:type="dxa"/>
          </w:tcPr>
          <w:p w14:paraId="622F520C" w14:textId="44EABFFA" w:rsidR="002E3FE3" w:rsidRPr="00675195" w:rsidRDefault="002E3FE3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  <w:lang w:val="en-US"/>
              </w:rPr>
              <w:t>1.4</w:t>
            </w:r>
            <w:r w:rsidR="008262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7F7B59D8" w14:textId="4BB8C5A0" w:rsidTr="00B36B4A">
        <w:tc>
          <w:tcPr>
            <w:tcW w:w="4678" w:type="dxa"/>
          </w:tcPr>
          <w:p w14:paraId="72A1F49D" w14:textId="77777777" w:rsidR="002E3FE3" w:rsidRPr="00675195" w:rsidRDefault="002E3FE3" w:rsidP="002E3F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3402" w:type="dxa"/>
          </w:tcPr>
          <w:p w14:paraId="4A321C7A" w14:textId="77777777" w:rsidR="002E3FE3" w:rsidRPr="00675195" w:rsidRDefault="002E3FE3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8" w:type="dxa"/>
          </w:tcPr>
          <w:p w14:paraId="0A82736E" w14:textId="77777777" w:rsidR="002E3FE3" w:rsidRPr="00675195" w:rsidRDefault="002E3FE3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5195" w:rsidRPr="00675195" w14:paraId="02F769C7" w14:textId="4992F071" w:rsidTr="00B36B4A">
        <w:tc>
          <w:tcPr>
            <w:tcW w:w="4678" w:type="dxa"/>
          </w:tcPr>
          <w:p w14:paraId="3A32B864" w14:textId="77777777" w:rsidR="00675195" w:rsidRPr="00675195" w:rsidRDefault="00675195" w:rsidP="00675195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Man</w:t>
            </w:r>
          </w:p>
        </w:tc>
        <w:tc>
          <w:tcPr>
            <w:tcW w:w="3402" w:type="dxa"/>
          </w:tcPr>
          <w:p w14:paraId="46D8B729" w14:textId="7823404B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3538" w:type="dxa"/>
          </w:tcPr>
          <w:p w14:paraId="251F02B5" w14:textId="62CDD2FA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49.1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2392D816" w14:textId="31B7A38F" w:rsidTr="00B36B4A">
        <w:tc>
          <w:tcPr>
            <w:tcW w:w="4678" w:type="dxa"/>
          </w:tcPr>
          <w:p w14:paraId="68A1AE83" w14:textId="77777777" w:rsidR="00675195" w:rsidRPr="00675195" w:rsidRDefault="00675195" w:rsidP="00675195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Woman</w:t>
            </w:r>
          </w:p>
        </w:tc>
        <w:tc>
          <w:tcPr>
            <w:tcW w:w="3402" w:type="dxa"/>
          </w:tcPr>
          <w:p w14:paraId="1DB0D2C7" w14:textId="0C7E970C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3538" w:type="dxa"/>
          </w:tcPr>
          <w:p w14:paraId="6D0A7B90" w14:textId="2ACB8D3D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50.2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23D2F8F5" w14:textId="4633429E" w:rsidTr="00B36B4A">
        <w:tc>
          <w:tcPr>
            <w:tcW w:w="4678" w:type="dxa"/>
          </w:tcPr>
          <w:p w14:paraId="53789BE2" w14:textId="600D6BB4" w:rsidR="00675195" w:rsidRPr="00675195" w:rsidRDefault="00675195" w:rsidP="00675195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Queer</w:t>
            </w:r>
          </w:p>
        </w:tc>
        <w:tc>
          <w:tcPr>
            <w:tcW w:w="3402" w:type="dxa"/>
          </w:tcPr>
          <w:p w14:paraId="5501096A" w14:textId="2C5D6D5E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538" w:type="dxa"/>
          </w:tcPr>
          <w:p w14:paraId="378F7241" w14:textId="48A61850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3951B3B4" w14:textId="151EECB3" w:rsidTr="00B36B4A">
        <w:tc>
          <w:tcPr>
            <w:tcW w:w="4678" w:type="dxa"/>
          </w:tcPr>
          <w:p w14:paraId="6FA5937C" w14:textId="77777777" w:rsidR="00675195" w:rsidRPr="00675195" w:rsidRDefault="00675195" w:rsidP="00675195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Non-Binary</w:t>
            </w:r>
          </w:p>
        </w:tc>
        <w:tc>
          <w:tcPr>
            <w:tcW w:w="3402" w:type="dxa"/>
          </w:tcPr>
          <w:p w14:paraId="3E17FD00" w14:textId="648CB9FD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538" w:type="dxa"/>
          </w:tcPr>
          <w:p w14:paraId="5E6B54A2" w14:textId="33201C5A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2271200B" w14:textId="74B12130" w:rsidTr="00B36B4A">
        <w:tc>
          <w:tcPr>
            <w:tcW w:w="4678" w:type="dxa"/>
          </w:tcPr>
          <w:p w14:paraId="04EEF0B1" w14:textId="77777777" w:rsidR="002E3FE3" w:rsidRPr="00675195" w:rsidRDefault="002E3FE3" w:rsidP="002E3F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lastRenderedPageBreak/>
              <w:t>Marital status</w:t>
            </w:r>
          </w:p>
        </w:tc>
        <w:tc>
          <w:tcPr>
            <w:tcW w:w="3402" w:type="dxa"/>
          </w:tcPr>
          <w:p w14:paraId="5D946EF2" w14:textId="77777777" w:rsidR="002E3FE3" w:rsidRPr="00675195" w:rsidRDefault="002E3FE3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8" w:type="dxa"/>
          </w:tcPr>
          <w:p w14:paraId="4A531850" w14:textId="77777777" w:rsidR="002E3FE3" w:rsidRPr="00675195" w:rsidRDefault="002E3FE3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5195" w:rsidRPr="00675195" w14:paraId="4AC7C79F" w14:textId="70D881DD" w:rsidTr="00B36B4A">
        <w:tc>
          <w:tcPr>
            <w:tcW w:w="4678" w:type="dxa"/>
          </w:tcPr>
          <w:p w14:paraId="68E70F93" w14:textId="77777777" w:rsidR="00675195" w:rsidRPr="00675195" w:rsidRDefault="00675195" w:rsidP="00675195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Single</w:t>
            </w:r>
          </w:p>
        </w:tc>
        <w:tc>
          <w:tcPr>
            <w:tcW w:w="3402" w:type="dxa"/>
          </w:tcPr>
          <w:p w14:paraId="034D627B" w14:textId="21C7BCB3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3538" w:type="dxa"/>
          </w:tcPr>
          <w:p w14:paraId="3CFADC18" w14:textId="18BD5A6D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54.9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54ED57CC" w14:textId="7EDA5244" w:rsidTr="00B36B4A">
        <w:tc>
          <w:tcPr>
            <w:tcW w:w="4678" w:type="dxa"/>
          </w:tcPr>
          <w:p w14:paraId="6D420EC8" w14:textId="77777777" w:rsidR="00675195" w:rsidRPr="00675195" w:rsidRDefault="00675195" w:rsidP="00675195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Common-law</w:t>
            </w:r>
          </w:p>
        </w:tc>
        <w:tc>
          <w:tcPr>
            <w:tcW w:w="3402" w:type="dxa"/>
          </w:tcPr>
          <w:p w14:paraId="1A3DEE58" w14:textId="67B46283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3538" w:type="dxa"/>
          </w:tcPr>
          <w:p w14:paraId="1892FAD5" w14:textId="2698E554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5.9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3518265E" w14:textId="59AD883B" w:rsidTr="00B36B4A">
        <w:tc>
          <w:tcPr>
            <w:tcW w:w="4678" w:type="dxa"/>
          </w:tcPr>
          <w:p w14:paraId="304DFEEF" w14:textId="77777777" w:rsidR="00675195" w:rsidRPr="00675195" w:rsidRDefault="00675195" w:rsidP="00675195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3402" w:type="dxa"/>
          </w:tcPr>
          <w:p w14:paraId="3B39D7CA" w14:textId="5F52FAB5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3538" w:type="dxa"/>
          </w:tcPr>
          <w:p w14:paraId="71502AE1" w14:textId="41B94CE4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27.1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0C1EE0FC" w14:textId="2B89E5B6" w:rsidTr="00B36B4A">
        <w:tc>
          <w:tcPr>
            <w:tcW w:w="4678" w:type="dxa"/>
          </w:tcPr>
          <w:p w14:paraId="7A84B0A6" w14:textId="77777777" w:rsidR="00675195" w:rsidRPr="00675195" w:rsidRDefault="00675195" w:rsidP="00675195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Separated</w:t>
            </w:r>
          </w:p>
        </w:tc>
        <w:tc>
          <w:tcPr>
            <w:tcW w:w="3402" w:type="dxa"/>
          </w:tcPr>
          <w:p w14:paraId="4F79BB9A" w14:textId="1C84D389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538" w:type="dxa"/>
          </w:tcPr>
          <w:p w14:paraId="643E4737" w14:textId="0ED0AFCD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675195" w:rsidRPr="00675195" w14:paraId="4DA11EE1" w14:textId="443EE97D" w:rsidTr="00B36B4A">
        <w:tc>
          <w:tcPr>
            <w:tcW w:w="4678" w:type="dxa"/>
            <w:tcBorders>
              <w:bottom w:val="single" w:sz="4" w:space="0" w:color="000000"/>
            </w:tcBorders>
          </w:tcPr>
          <w:p w14:paraId="17A9D574" w14:textId="77777777" w:rsidR="00675195" w:rsidRPr="00675195" w:rsidRDefault="00675195" w:rsidP="00675195">
            <w:pPr>
              <w:ind w:left="720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Divorced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 w14:paraId="696E7591" w14:textId="68827A90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538" w:type="dxa"/>
            <w:tcBorders>
              <w:bottom w:val="single" w:sz="4" w:space="0" w:color="000000"/>
            </w:tcBorders>
          </w:tcPr>
          <w:p w14:paraId="3C903874" w14:textId="2F6707A4" w:rsidR="00675195" w:rsidRPr="00675195" w:rsidRDefault="00675195" w:rsidP="006751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26219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</w:tbl>
    <w:p w14:paraId="34827D32" w14:textId="77777777" w:rsidR="00504A22" w:rsidRPr="00675195" w:rsidRDefault="00504A22">
      <w:pPr>
        <w:rPr>
          <w:color w:val="000000" w:themeColor="text1"/>
        </w:rPr>
      </w:pPr>
    </w:p>
    <w:p w14:paraId="04F07B84" w14:textId="77777777" w:rsidR="00354322" w:rsidRDefault="00354322">
      <w:pPr>
        <w:rPr>
          <w:color w:val="000000" w:themeColor="text1"/>
        </w:rPr>
      </w:pPr>
    </w:p>
    <w:p w14:paraId="4868AAE3" w14:textId="77777777" w:rsidR="00B36B4A" w:rsidRDefault="00B36B4A">
      <w:pPr>
        <w:rPr>
          <w:color w:val="000000" w:themeColor="text1"/>
        </w:rPr>
      </w:pPr>
    </w:p>
    <w:p w14:paraId="6394FB18" w14:textId="77777777" w:rsidR="00B36B4A" w:rsidRDefault="00B36B4A">
      <w:pPr>
        <w:rPr>
          <w:color w:val="000000" w:themeColor="text1"/>
        </w:rPr>
      </w:pPr>
    </w:p>
    <w:p w14:paraId="581285C9" w14:textId="77777777" w:rsidR="00B36B4A" w:rsidRDefault="00B36B4A">
      <w:pPr>
        <w:rPr>
          <w:color w:val="000000" w:themeColor="text1"/>
        </w:rPr>
      </w:pPr>
    </w:p>
    <w:p w14:paraId="6ADEF15D" w14:textId="77777777" w:rsidR="00B36B4A" w:rsidRDefault="00B36B4A">
      <w:pPr>
        <w:rPr>
          <w:color w:val="000000" w:themeColor="text1"/>
        </w:rPr>
      </w:pPr>
    </w:p>
    <w:p w14:paraId="41C45ACC" w14:textId="77777777" w:rsidR="00B36B4A" w:rsidRDefault="00B36B4A">
      <w:pPr>
        <w:rPr>
          <w:color w:val="000000" w:themeColor="text1"/>
        </w:rPr>
      </w:pPr>
    </w:p>
    <w:p w14:paraId="2BDA606D" w14:textId="77777777" w:rsidR="00B36B4A" w:rsidRDefault="00B36B4A">
      <w:pPr>
        <w:rPr>
          <w:color w:val="000000" w:themeColor="text1"/>
        </w:rPr>
      </w:pPr>
    </w:p>
    <w:p w14:paraId="0C97A072" w14:textId="77777777" w:rsidR="00B36B4A" w:rsidRDefault="00B36B4A">
      <w:pPr>
        <w:rPr>
          <w:color w:val="000000" w:themeColor="text1"/>
        </w:rPr>
      </w:pPr>
    </w:p>
    <w:p w14:paraId="174A2892" w14:textId="77777777" w:rsidR="00B36B4A" w:rsidRDefault="00B36B4A">
      <w:pPr>
        <w:rPr>
          <w:color w:val="000000" w:themeColor="text1"/>
        </w:rPr>
      </w:pPr>
    </w:p>
    <w:p w14:paraId="782D93D9" w14:textId="77777777" w:rsidR="00B36B4A" w:rsidRDefault="00B36B4A">
      <w:pPr>
        <w:rPr>
          <w:color w:val="000000" w:themeColor="text1"/>
        </w:rPr>
      </w:pPr>
    </w:p>
    <w:p w14:paraId="698573F2" w14:textId="77777777" w:rsidR="00B36B4A" w:rsidRDefault="00B36B4A">
      <w:pPr>
        <w:rPr>
          <w:color w:val="000000" w:themeColor="text1"/>
        </w:rPr>
      </w:pPr>
    </w:p>
    <w:p w14:paraId="783BF563" w14:textId="77777777" w:rsidR="00B36B4A" w:rsidRDefault="00B36B4A">
      <w:pPr>
        <w:rPr>
          <w:color w:val="000000" w:themeColor="text1"/>
        </w:rPr>
      </w:pPr>
    </w:p>
    <w:p w14:paraId="0AE2CA11" w14:textId="77777777" w:rsidR="00B36B4A" w:rsidRDefault="00B36B4A">
      <w:pPr>
        <w:rPr>
          <w:color w:val="000000" w:themeColor="text1"/>
        </w:rPr>
      </w:pPr>
    </w:p>
    <w:p w14:paraId="62E084FD" w14:textId="77777777" w:rsidR="00B36B4A" w:rsidRDefault="00B36B4A">
      <w:pPr>
        <w:rPr>
          <w:color w:val="000000" w:themeColor="text1"/>
        </w:rPr>
      </w:pPr>
    </w:p>
    <w:p w14:paraId="6533F353" w14:textId="77777777" w:rsidR="00B36B4A" w:rsidRDefault="00B36B4A">
      <w:pPr>
        <w:rPr>
          <w:color w:val="000000" w:themeColor="text1"/>
        </w:rPr>
      </w:pPr>
    </w:p>
    <w:p w14:paraId="55AAA0EE" w14:textId="77777777" w:rsidR="00B36B4A" w:rsidRDefault="00B36B4A">
      <w:pPr>
        <w:rPr>
          <w:color w:val="000000" w:themeColor="text1"/>
        </w:rPr>
      </w:pPr>
    </w:p>
    <w:p w14:paraId="4BFD3D69" w14:textId="77777777" w:rsidR="00B36B4A" w:rsidRDefault="00B36B4A">
      <w:pPr>
        <w:rPr>
          <w:color w:val="000000" w:themeColor="text1"/>
        </w:rPr>
      </w:pPr>
    </w:p>
    <w:p w14:paraId="54A7C5B1" w14:textId="77777777" w:rsidR="00B36B4A" w:rsidRDefault="00B36B4A">
      <w:pPr>
        <w:rPr>
          <w:color w:val="000000" w:themeColor="text1"/>
        </w:rPr>
      </w:pPr>
    </w:p>
    <w:p w14:paraId="23C1761A" w14:textId="77777777" w:rsidR="00B36B4A" w:rsidRDefault="00B36B4A">
      <w:pPr>
        <w:rPr>
          <w:color w:val="000000" w:themeColor="text1"/>
        </w:rPr>
      </w:pPr>
    </w:p>
    <w:p w14:paraId="582FA8E1" w14:textId="77777777" w:rsidR="00B36B4A" w:rsidRDefault="00B36B4A">
      <w:pPr>
        <w:rPr>
          <w:color w:val="000000" w:themeColor="text1"/>
        </w:rPr>
      </w:pPr>
    </w:p>
    <w:p w14:paraId="2A56E54F" w14:textId="77777777" w:rsidR="00B36B4A" w:rsidRDefault="00B36B4A">
      <w:pPr>
        <w:rPr>
          <w:color w:val="000000" w:themeColor="text1"/>
        </w:rPr>
      </w:pPr>
    </w:p>
    <w:p w14:paraId="5A2E8337" w14:textId="77777777" w:rsidR="00B36B4A" w:rsidRDefault="00B36B4A">
      <w:pPr>
        <w:rPr>
          <w:color w:val="000000" w:themeColor="text1"/>
        </w:rPr>
      </w:pPr>
    </w:p>
    <w:p w14:paraId="74DD6712" w14:textId="77777777" w:rsidR="00B36B4A" w:rsidRDefault="00B36B4A">
      <w:pPr>
        <w:rPr>
          <w:color w:val="000000" w:themeColor="text1"/>
        </w:rPr>
      </w:pPr>
    </w:p>
    <w:p w14:paraId="53917AB3" w14:textId="77777777" w:rsidR="00B36B4A" w:rsidRDefault="00B36B4A">
      <w:pPr>
        <w:rPr>
          <w:color w:val="000000" w:themeColor="text1"/>
        </w:rPr>
      </w:pPr>
    </w:p>
    <w:p w14:paraId="66AF5937" w14:textId="77777777" w:rsidR="00B36B4A" w:rsidRPr="00675195" w:rsidRDefault="00B36B4A">
      <w:pPr>
        <w:rPr>
          <w:color w:val="000000" w:themeColor="text1"/>
        </w:rPr>
      </w:pPr>
    </w:p>
    <w:tbl>
      <w:tblPr>
        <w:tblStyle w:val="TableGrid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1618"/>
        <w:gridCol w:w="1619"/>
        <w:gridCol w:w="1619"/>
        <w:gridCol w:w="1619"/>
        <w:gridCol w:w="1619"/>
        <w:gridCol w:w="1619"/>
        <w:gridCol w:w="1619"/>
      </w:tblGrid>
      <w:tr w:rsidR="00675195" w:rsidRPr="00675195" w14:paraId="403D5222" w14:textId="77777777" w:rsidTr="00B21EA9">
        <w:tc>
          <w:tcPr>
            <w:tcW w:w="13664" w:type="dxa"/>
            <w:gridSpan w:val="8"/>
          </w:tcPr>
          <w:p w14:paraId="5B07BEA4" w14:textId="5D8461E2" w:rsidR="00354322" w:rsidRDefault="00354322" w:rsidP="000530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Supplemental Table </w:t>
            </w:r>
            <w:r w:rsidR="00F94A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  <w:p w14:paraId="14D165DB" w14:textId="53296EEC" w:rsidR="000A46BC" w:rsidRPr="00675195" w:rsidRDefault="000A46BC" w:rsidP="000530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7519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escriptive Statistic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nd Scale Reliability</w:t>
            </w:r>
          </w:p>
        </w:tc>
      </w:tr>
      <w:tr w:rsidR="00675195" w:rsidRPr="00675195" w14:paraId="6A1DB270" w14:textId="77777777" w:rsidTr="00B21EA9"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 w14:paraId="33CACDD0" w14:textId="77777777" w:rsidR="00354322" w:rsidRPr="00516AF2" w:rsidRDefault="00354322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 w14:paraId="0646867F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 w14:paraId="5AA2791F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 w14:paraId="260D82F0" w14:textId="2DBEA7D4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 w14:paraId="6F650182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Range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 w14:paraId="10F7CDA4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Minimum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 w14:paraId="0D98D856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Maximum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 w14:paraId="3BB000DB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Alpha</w:t>
            </w:r>
          </w:p>
        </w:tc>
      </w:tr>
      <w:tr w:rsidR="00675195" w:rsidRPr="00675195" w14:paraId="77C32FFB" w14:textId="77777777" w:rsidTr="00B21EA9">
        <w:tc>
          <w:tcPr>
            <w:tcW w:w="2332" w:type="dxa"/>
            <w:tcBorders>
              <w:top w:val="single" w:sz="4" w:space="0" w:color="000000"/>
            </w:tcBorders>
          </w:tcPr>
          <w:p w14:paraId="10536D93" w14:textId="77777777" w:rsidR="00354322" w:rsidRPr="00516AF2" w:rsidRDefault="00354322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Exercise Identity</w:t>
            </w:r>
          </w:p>
        </w:tc>
        <w:tc>
          <w:tcPr>
            <w:tcW w:w="1618" w:type="dxa"/>
            <w:tcBorders>
              <w:top w:val="single" w:sz="4" w:space="0" w:color="000000"/>
            </w:tcBorders>
          </w:tcPr>
          <w:p w14:paraId="6B9F4FAE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 w14:paraId="59C0B7A7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5.71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 w14:paraId="51525BCE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 w14:paraId="5F98DB61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1 to 7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 w14:paraId="06250783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3.22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 w14:paraId="559DD5F3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7.00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 w14:paraId="2325AF4F" w14:textId="11089DF3" w:rsidR="00354322" w:rsidRPr="00516AF2" w:rsidRDefault="00B2702E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.866</w:t>
            </w:r>
          </w:p>
        </w:tc>
      </w:tr>
      <w:tr w:rsidR="00675195" w:rsidRPr="00675195" w14:paraId="23974B45" w14:textId="77777777" w:rsidTr="00B21EA9">
        <w:tc>
          <w:tcPr>
            <w:tcW w:w="2332" w:type="dxa"/>
          </w:tcPr>
          <w:p w14:paraId="16149890" w14:textId="1F59EC74" w:rsidR="00354322" w:rsidRPr="00516AF2" w:rsidRDefault="00354322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Self-compassion</w:t>
            </w:r>
          </w:p>
        </w:tc>
        <w:tc>
          <w:tcPr>
            <w:tcW w:w="1618" w:type="dxa"/>
          </w:tcPr>
          <w:p w14:paraId="2F2D80D7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1619" w:type="dxa"/>
          </w:tcPr>
          <w:p w14:paraId="7FB4783E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2.97</w:t>
            </w:r>
          </w:p>
        </w:tc>
        <w:tc>
          <w:tcPr>
            <w:tcW w:w="1619" w:type="dxa"/>
          </w:tcPr>
          <w:p w14:paraId="4975CEF2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619" w:type="dxa"/>
          </w:tcPr>
          <w:p w14:paraId="4790ED75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1 to 5</w:t>
            </w:r>
          </w:p>
        </w:tc>
        <w:tc>
          <w:tcPr>
            <w:tcW w:w="1619" w:type="dxa"/>
          </w:tcPr>
          <w:p w14:paraId="1DF28FA7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1619" w:type="dxa"/>
          </w:tcPr>
          <w:p w14:paraId="7D7DAD97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4.79</w:t>
            </w:r>
          </w:p>
        </w:tc>
        <w:tc>
          <w:tcPr>
            <w:tcW w:w="1619" w:type="dxa"/>
          </w:tcPr>
          <w:p w14:paraId="59797556" w14:textId="287FAB6B" w:rsidR="00354322" w:rsidRPr="00516AF2" w:rsidRDefault="00B2702E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.922</w:t>
            </w:r>
          </w:p>
        </w:tc>
      </w:tr>
      <w:tr w:rsidR="00675195" w:rsidRPr="00675195" w14:paraId="2E12B3BD" w14:textId="77777777" w:rsidTr="00B21EA9">
        <w:tc>
          <w:tcPr>
            <w:tcW w:w="2332" w:type="dxa"/>
          </w:tcPr>
          <w:p w14:paraId="7E2F6689" w14:textId="77777777" w:rsidR="00354322" w:rsidRPr="00516AF2" w:rsidRDefault="00354322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State shame</w:t>
            </w:r>
          </w:p>
        </w:tc>
        <w:tc>
          <w:tcPr>
            <w:tcW w:w="1618" w:type="dxa"/>
          </w:tcPr>
          <w:p w14:paraId="7B7D991E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274</w:t>
            </w:r>
          </w:p>
        </w:tc>
        <w:tc>
          <w:tcPr>
            <w:tcW w:w="1619" w:type="dxa"/>
          </w:tcPr>
          <w:p w14:paraId="1C67FDC6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11.93</w:t>
            </w:r>
          </w:p>
        </w:tc>
        <w:tc>
          <w:tcPr>
            <w:tcW w:w="1619" w:type="dxa"/>
          </w:tcPr>
          <w:p w14:paraId="5C7F61BB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2.60</w:t>
            </w:r>
          </w:p>
        </w:tc>
        <w:tc>
          <w:tcPr>
            <w:tcW w:w="1619" w:type="dxa"/>
          </w:tcPr>
          <w:p w14:paraId="1DD523BE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1 to 5</w:t>
            </w:r>
          </w:p>
        </w:tc>
        <w:tc>
          <w:tcPr>
            <w:tcW w:w="1619" w:type="dxa"/>
          </w:tcPr>
          <w:p w14:paraId="14C8FD94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6.00</w:t>
            </w:r>
          </w:p>
        </w:tc>
        <w:tc>
          <w:tcPr>
            <w:tcW w:w="1619" w:type="dxa"/>
          </w:tcPr>
          <w:p w14:paraId="7DB4CA2A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20.00</w:t>
            </w:r>
          </w:p>
        </w:tc>
        <w:tc>
          <w:tcPr>
            <w:tcW w:w="1619" w:type="dxa"/>
          </w:tcPr>
          <w:p w14:paraId="1BBC9E54" w14:textId="299C1F8F" w:rsidR="00354322" w:rsidRPr="00516AF2" w:rsidRDefault="00B2702E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.861</w:t>
            </w:r>
          </w:p>
        </w:tc>
      </w:tr>
      <w:tr w:rsidR="00675195" w:rsidRPr="00675195" w14:paraId="69B5DAD6" w14:textId="77777777" w:rsidTr="00B21EA9">
        <w:tc>
          <w:tcPr>
            <w:tcW w:w="2332" w:type="dxa"/>
          </w:tcPr>
          <w:p w14:paraId="1E862E7B" w14:textId="77777777" w:rsidR="00354322" w:rsidRPr="00516AF2" w:rsidRDefault="00354322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State guilt</w:t>
            </w:r>
          </w:p>
        </w:tc>
        <w:tc>
          <w:tcPr>
            <w:tcW w:w="1618" w:type="dxa"/>
          </w:tcPr>
          <w:p w14:paraId="1CB1EFD7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275</w:t>
            </w:r>
          </w:p>
        </w:tc>
        <w:tc>
          <w:tcPr>
            <w:tcW w:w="1619" w:type="dxa"/>
          </w:tcPr>
          <w:p w14:paraId="714AC5B2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11.03</w:t>
            </w:r>
          </w:p>
        </w:tc>
        <w:tc>
          <w:tcPr>
            <w:tcW w:w="1619" w:type="dxa"/>
          </w:tcPr>
          <w:p w14:paraId="5C8F3F83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1619" w:type="dxa"/>
          </w:tcPr>
          <w:p w14:paraId="7E847C8C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1 to 5</w:t>
            </w:r>
          </w:p>
        </w:tc>
        <w:tc>
          <w:tcPr>
            <w:tcW w:w="1619" w:type="dxa"/>
          </w:tcPr>
          <w:p w14:paraId="3BAAFFA5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5.00</w:t>
            </w:r>
          </w:p>
        </w:tc>
        <w:tc>
          <w:tcPr>
            <w:tcW w:w="1619" w:type="dxa"/>
          </w:tcPr>
          <w:p w14:paraId="2A1E2F4A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19.00</w:t>
            </w:r>
          </w:p>
        </w:tc>
        <w:tc>
          <w:tcPr>
            <w:tcW w:w="1619" w:type="dxa"/>
          </w:tcPr>
          <w:p w14:paraId="6308F542" w14:textId="37538F39" w:rsidR="00354322" w:rsidRPr="00516AF2" w:rsidRDefault="00B2702E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.790</w:t>
            </w:r>
          </w:p>
        </w:tc>
      </w:tr>
      <w:tr w:rsidR="00675195" w:rsidRPr="00675195" w14:paraId="5DA1DC5A" w14:textId="77777777" w:rsidTr="00B21EA9">
        <w:tc>
          <w:tcPr>
            <w:tcW w:w="2332" w:type="dxa"/>
          </w:tcPr>
          <w:p w14:paraId="0099393C" w14:textId="77777777" w:rsidR="00354322" w:rsidRPr="00516AF2" w:rsidRDefault="00354322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Trait shame</w:t>
            </w:r>
          </w:p>
        </w:tc>
        <w:tc>
          <w:tcPr>
            <w:tcW w:w="1618" w:type="dxa"/>
          </w:tcPr>
          <w:p w14:paraId="11355F15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275</w:t>
            </w:r>
          </w:p>
        </w:tc>
        <w:tc>
          <w:tcPr>
            <w:tcW w:w="1619" w:type="dxa"/>
          </w:tcPr>
          <w:p w14:paraId="478D6985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50.39</w:t>
            </w:r>
          </w:p>
        </w:tc>
        <w:tc>
          <w:tcPr>
            <w:tcW w:w="1619" w:type="dxa"/>
          </w:tcPr>
          <w:p w14:paraId="1715DDD6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10.51</w:t>
            </w:r>
          </w:p>
        </w:tc>
        <w:tc>
          <w:tcPr>
            <w:tcW w:w="1619" w:type="dxa"/>
          </w:tcPr>
          <w:p w14:paraId="3CEC13B0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16 to 80</w:t>
            </w:r>
          </w:p>
        </w:tc>
        <w:tc>
          <w:tcPr>
            <w:tcW w:w="1619" w:type="dxa"/>
          </w:tcPr>
          <w:p w14:paraId="47BC2293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18.00</w:t>
            </w:r>
          </w:p>
        </w:tc>
        <w:tc>
          <w:tcPr>
            <w:tcW w:w="1619" w:type="dxa"/>
          </w:tcPr>
          <w:p w14:paraId="178740DD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74.00</w:t>
            </w:r>
          </w:p>
        </w:tc>
        <w:tc>
          <w:tcPr>
            <w:tcW w:w="1619" w:type="dxa"/>
          </w:tcPr>
          <w:p w14:paraId="3AD0217F" w14:textId="0862A746" w:rsidR="00354322" w:rsidRPr="00516AF2" w:rsidRDefault="00B2702E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.818</w:t>
            </w:r>
          </w:p>
        </w:tc>
      </w:tr>
      <w:tr w:rsidR="00675195" w:rsidRPr="00675195" w14:paraId="15BDB01C" w14:textId="77777777" w:rsidTr="00B21EA9">
        <w:tc>
          <w:tcPr>
            <w:tcW w:w="2332" w:type="dxa"/>
          </w:tcPr>
          <w:p w14:paraId="258F5305" w14:textId="77777777" w:rsidR="00354322" w:rsidRPr="00516AF2" w:rsidRDefault="00354322" w:rsidP="000530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Trait guilt</w:t>
            </w:r>
          </w:p>
        </w:tc>
        <w:tc>
          <w:tcPr>
            <w:tcW w:w="1618" w:type="dxa"/>
          </w:tcPr>
          <w:p w14:paraId="0670B6FE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1619" w:type="dxa"/>
          </w:tcPr>
          <w:p w14:paraId="2D28EF63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64.86</w:t>
            </w:r>
          </w:p>
        </w:tc>
        <w:tc>
          <w:tcPr>
            <w:tcW w:w="1619" w:type="dxa"/>
          </w:tcPr>
          <w:p w14:paraId="16747CE3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7.28</w:t>
            </w:r>
          </w:p>
        </w:tc>
        <w:tc>
          <w:tcPr>
            <w:tcW w:w="1619" w:type="dxa"/>
          </w:tcPr>
          <w:p w14:paraId="0DE7D4BA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16 to 80</w:t>
            </w:r>
          </w:p>
        </w:tc>
        <w:tc>
          <w:tcPr>
            <w:tcW w:w="1619" w:type="dxa"/>
          </w:tcPr>
          <w:p w14:paraId="11D8A942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41.00</w:t>
            </w:r>
          </w:p>
        </w:tc>
        <w:tc>
          <w:tcPr>
            <w:tcW w:w="1619" w:type="dxa"/>
          </w:tcPr>
          <w:p w14:paraId="3FE1F99B" w14:textId="77777777" w:rsidR="00354322" w:rsidRPr="00516AF2" w:rsidRDefault="0035432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80.00</w:t>
            </w:r>
          </w:p>
        </w:tc>
        <w:tc>
          <w:tcPr>
            <w:tcW w:w="1619" w:type="dxa"/>
          </w:tcPr>
          <w:p w14:paraId="5B3184BA" w14:textId="3F7EA11B" w:rsidR="00354322" w:rsidRPr="00516AF2" w:rsidRDefault="00B2702E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.738</w:t>
            </w:r>
          </w:p>
        </w:tc>
      </w:tr>
      <w:tr w:rsidR="00516AF2" w:rsidRPr="00675195" w14:paraId="472763D2" w14:textId="77777777" w:rsidTr="00B21EA9">
        <w:tc>
          <w:tcPr>
            <w:tcW w:w="2332" w:type="dxa"/>
          </w:tcPr>
          <w:p w14:paraId="2919E22A" w14:textId="77777777" w:rsidR="00516AF2" w:rsidRPr="00516AF2" w:rsidRDefault="00516AF2" w:rsidP="00516A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Intentions to increase PA</w:t>
            </w:r>
          </w:p>
        </w:tc>
        <w:tc>
          <w:tcPr>
            <w:tcW w:w="1618" w:type="dxa"/>
          </w:tcPr>
          <w:p w14:paraId="61061D61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619" w:type="dxa"/>
          </w:tcPr>
          <w:p w14:paraId="42A1EDF3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6.03</w:t>
            </w:r>
          </w:p>
        </w:tc>
        <w:tc>
          <w:tcPr>
            <w:tcW w:w="1619" w:type="dxa"/>
          </w:tcPr>
          <w:p w14:paraId="593269B4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619" w:type="dxa"/>
          </w:tcPr>
          <w:p w14:paraId="7E0E03D7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1 to 7</w:t>
            </w:r>
          </w:p>
        </w:tc>
        <w:tc>
          <w:tcPr>
            <w:tcW w:w="1619" w:type="dxa"/>
          </w:tcPr>
          <w:p w14:paraId="7AB64D0F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619" w:type="dxa"/>
          </w:tcPr>
          <w:p w14:paraId="3EB71F54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7.00</w:t>
            </w:r>
          </w:p>
        </w:tc>
        <w:tc>
          <w:tcPr>
            <w:tcW w:w="1619" w:type="dxa"/>
          </w:tcPr>
          <w:p w14:paraId="12399C21" w14:textId="06393BC6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16AF2" w:rsidRPr="00675195" w14:paraId="1FFA456E" w14:textId="77777777" w:rsidTr="00B21EA9">
        <w:tc>
          <w:tcPr>
            <w:tcW w:w="2332" w:type="dxa"/>
          </w:tcPr>
          <w:p w14:paraId="4D2D5438" w14:textId="77777777" w:rsidR="00516AF2" w:rsidRPr="00516AF2" w:rsidRDefault="00516AF2" w:rsidP="00516A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T1 weekly minutes of mild PA</w:t>
            </w:r>
          </w:p>
        </w:tc>
        <w:tc>
          <w:tcPr>
            <w:tcW w:w="1618" w:type="dxa"/>
          </w:tcPr>
          <w:p w14:paraId="5F04B585" w14:textId="3592773D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5</w:t>
            </w:r>
          </w:p>
        </w:tc>
        <w:tc>
          <w:tcPr>
            <w:tcW w:w="1619" w:type="dxa"/>
          </w:tcPr>
          <w:p w14:paraId="52B48C9A" w14:textId="7B325A6C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91.99</w:t>
            </w:r>
          </w:p>
        </w:tc>
        <w:tc>
          <w:tcPr>
            <w:tcW w:w="1619" w:type="dxa"/>
          </w:tcPr>
          <w:p w14:paraId="7382CF40" w14:textId="302F1D9B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101.5</w:t>
            </w:r>
            <w:r w:rsidR="009942A5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8</w:t>
            </w:r>
          </w:p>
        </w:tc>
        <w:tc>
          <w:tcPr>
            <w:tcW w:w="1619" w:type="dxa"/>
          </w:tcPr>
          <w:p w14:paraId="7C55CC3F" w14:textId="11485CA6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619" w:type="dxa"/>
          </w:tcPr>
          <w:p w14:paraId="028992CA" w14:textId="1B120EE3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19" w:type="dxa"/>
          </w:tcPr>
          <w:p w14:paraId="72D0F345" w14:textId="6D1E5F00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320.00</w:t>
            </w:r>
          </w:p>
        </w:tc>
        <w:tc>
          <w:tcPr>
            <w:tcW w:w="1619" w:type="dxa"/>
          </w:tcPr>
          <w:p w14:paraId="55119E7F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16AF2" w:rsidRPr="00675195" w14:paraId="601CC195" w14:textId="77777777" w:rsidTr="00B21EA9">
        <w:tc>
          <w:tcPr>
            <w:tcW w:w="2332" w:type="dxa"/>
          </w:tcPr>
          <w:p w14:paraId="5F4657E3" w14:textId="77777777" w:rsidR="00516AF2" w:rsidRPr="00516AF2" w:rsidRDefault="00516AF2" w:rsidP="00516A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T1 weekly minutes of moderate PA</w:t>
            </w:r>
          </w:p>
        </w:tc>
        <w:tc>
          <w:tcPr>
            <w:tcW w:w="1618" w:type="dxa"/>
          </w:tcPr>
          <w:p w14:paraId="28A691E2" w14:textId="71A8231C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4</w:t>
            </w:r>
          </w:p>
        </w:tc>
        <w:tc>
          <w:tcPr>
            <w:tcW w:w="1619" w:type="dxa"/>
          </w:tcPr>
          <w:p w14:paraId="19374C97" w14:textId="6BD32B6C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90.1</w:t>
            </w:r>
            <w:r w:rsidR="009942A5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3</w:t>
            </w:r>
          </w:p>
        </w:tc>
        <w:tc>
          <w:tcPr>
            <w:tcW w:w="1619" w:type="dxa"/>
          </w:tcPr>
          <w:p w14:paraId="79820D40" w14:textId="46CEB0ED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95.57</w:t>
            </w:r>
          </w:p>
        </w:tc>
        <w:tc>
          <w:tcPr>
            <w:tcW w:w="1619" w:type="dxa"/>
          </w:tcPr>
          <w:p w14:paraId="0D434CA2" w14:textId="2D8D6B43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619" w:type="dxa"/>
          </w:tcPr>
          <w:p w14:paraId="69DFAA68" w14:textId="1ED1CFAB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19" w:type="dxa"/>
          </w:tcPr>
          <w:p w14:paraId="44994387" w14:textId="52865DA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400.00</w:t>
            </w:r>
          </w:p>
        </w:tc>
        <w:tc>
          <w:tcPr>
            <w:tcW w:w="1619" w:type="dxa"/>
          </w:tcPr>
          <w:p w14:paraId="46C07386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16AF2" w:rsidRPr="00675195" w14:paraId="429C8729" w14:textId="77777777" w:rsidTr="00B21EA9">
        <w:tc>
          <w:tcPr>
            <w:tcW w:w="2332" w:type="dxa"/>
          </w:tcPr>
          <w:p w14:paraId="4A3B4C2B" w14:textId="77777777" w:rsidR="00516AF2" w:rsidRPr="00516AF2" w:rsidRDefault="00516AF2" w:rsidP="00516A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T1 weekly minutes of vigorous PA</w:t>
            </w:r>
          </w:p>
        </w:tc>
        <w:tc>
          <w:tcPr>
            <w:tcW w:w="1618" w:type="dxa"/>
          </w:tcPr>
          <w:p w14:paraId="5FE5DBB2" w14:textId="0C303A9E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6</w:t>
            </w:r>
          </w:p>
        </w:tc>
        <w:tc>
          <w:tcPr>
            <w:tcW w:w="1619" w:type="dxa"/>
          </w:tcPr>
          <w:p w14:paraId="102A1FD9" w14:textId="0C88AF71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73.</w:t>
            </w:r>
            <w:r w:rsidR="009942A5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0</w:t>
            </w:r>
          </w:p>
        </w:tc>
        <w:tc>
          <w:tcPr>
            <w:tcW w:w="1619" w:type="dxa"/>
          </w:tcPr>
          <w:p w14:paraId="3B1475B0" w14:textId="372F195D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82.20</w:t>
            </w:r>
          </w:p>
        </w:tc>
        <w:tc>
          <w:tcPr>
            <w:tcW w:w="1619" w:type="dxa"/>
          </w:tcPr>
          <w:p w14:paraId="1AF3C113" w14:textId="55117DC0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619" w:type="dxa"/>
          </w:tcPr>
          <w:p w14:paraId="1442AB1B" w14:textId="7218853F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19" w:type="dxa"/>
          </w:tcPr>
          <w:p w14:paraId="5CAADCEF" w14:textId="4DE2465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420.00</w:t>
            </w:r>
          </w:p>
        </w:tc>
        <w:tc>
          <w:tcPr>
            <w:tcW w:w="1619" w:type="dxa"/>
          </w:tcPr>
          <w:p w14:paraId="21EAAA85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16AF2" w:rsidRPr="00675195" w14:paraId="01F59732" w14:textId="77777777" w:rsidTr="00B21EA9">
        <w:tc>
          <w:tcPr>
            <w:tcW w:w="2332" w:type="dxa"/>
          </w:tcPr>
          <w:p w14:paraId="09F9F761" w14:textId="543C56CC" w:rsidR="00516AF2" w:rsidRPr="00516AF2" w:rsidRDefault="00516AF2" w:rsidP="00516A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 xml:space="preserve">T1 </w:t>
            </w:r>
            <w:r w:rsidR="00635B61" w:rsidRPr="00455C51">
              <w:rPr>
                <w:rFonts w:ascii="Times New Roman" w:hAnsi="Times New Roman" w:cs="Times New Roman"/>
                <w:lang w:val="en-US"/>
              </w:rPr>
              <w:t>identity-consistent perceptions</w:t>
            </w:r>
          </w:p>
        </w:tc>
        <w:tc>
          <w:tcPr>
            <w:tcW w:w="1618" w:type="dxa"/>
          </w:tcPr>
          <w:p w14:paraId="559402A7" w14:textId="362C4A61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7</w:t>
            </w:r>
          </w:p>
        </w:tc>
        <w:tc>
          <w:tcPr>
            <w:tcW w:w="1619" w:type="dxa"/>
          </w:tcPr>
          <w:p w14:paraId="2A36A646" w14:textId="36FC0B71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</w:rPr>
              <w:t>50.1</w:t>
            </w:r>
            <w:r w:rsidR="009942A5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1619" w:type="dxa"/>
          </w:tcPr>
          <w:p w14:paraId="0D958A99" w14:textId="01A8671B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</w:rPr>
              <w:t>21.92</w:t>
            </w:r>
          </w:p>
        </w:tc>
        <w:tc>
          <w:tcPr>
            <w:tcW w:w="1619" w:type="dxa"/>
          </w:tcPr>
          <w:p w14:paraId="3CF2C7C7" w14:textId="18BBDC7C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0 to 100</w:t>
            </w:r>
          </w:p>
        </w:tc>
        <w:tc>
          <w:tcPr>
            <w:tcW w:w="1619" w:type="dxa"/>
          </w:tcPr>
          <w:p w14:paraId="48E6FFF9" w14:textId="5CB6C08B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19" w:type="dxa"/>
          </w:tcPr>
          <w:p w14:paraId="60F6D5C3" w14:textId="52CAF093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619" w:type="dxa"/>
          </w:tcPr>
          <w:p w14:paraId="78737FAA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16AF2" w:rsidRPr="00675195" w14:paraId="36CFD193" w14:textId="77777777" w:rsidTr="00B21EA9">
        <w:tc>
          <w:tcPr>
            <w:tcW w:w="2332" w:type="dxa"/>
          </w:tcPr>
          <w:p w14:paraId="45B60526" w14:textId="77777777" w:rsidR="00516AF2" w:rsidRPr="00516AF2" w:rsidRDefault="00516AF2" w:rsidP="00516A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T2 weekly minutes of mild PA</w:t>
            </w:r>
          </w:p>
        </w:tc>
        <w:tc>
          <w:tcPr>
            <w:tcW w:w="1618" w:type="dxa"/>
          </w:tcPr>
          <w:p w14:paraId="72F04E2F" w14:textId="2CA61F2D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6</w:t>
            </w:r>
          </w:p>
        </w:tc>
        <w:tc>
          <w:tcPr>
            <w:tcW w:w="1619" w:type="dxa"/>
          </w:tcPr>
          <w:p w14:paraId="07F44794" w14:textId="12FD7BB8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</w:rPr>
              <w:t>102.9</w:t>
            </w:r>
            <w:r w:rsidR="009942A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1619" w:type="dxa"/>
          </w:tcPr>
          <w:p w14:paraId="416ABED3" w14:textId="1084C2FD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</w:rPr>
              <w:t>119.4</w:t>
            </w:r>
            <w:r w:rsidR="009942A5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1619" w:type="dxa"/>
          </w:tcPr>
          <w:p w14:paraId="37277820" w14:textId="44E49C2A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619" w:type="dxa"/>
          </w:tcPr>
          <w:p w14:paraId="00382471" w14:textId="62E7EF9B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19" w:type="dxa"/>
          </w:tcPr>
          <w:p w14:paraId="04DABB1A" w14:textId="5BAC2B66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480.00</w:t>
            </w:r>
          </w:p>
        </w:tc>
        <w:tc>
          <w:tcPr>
            <w:tcW w:w="1619" w:type="dxa"/>
          </w:tcPr>
          <w:p w14:paraId="564882D4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16AF2" w:rsidRPr="00675195" w14:paraId="3D3161F1" w14:textId="77777777" w:rsidTr="00B21EA9">
        <w:tc>
          <w:tcPr>
            <w:tcW w:w="2332" w:type="dxa"/>
          </w:tcPr>
          <w:p w14:paraId="5DA7BDD5" w14:textId="77777777" w:rsidR="00516AF2" w:rsidRPr="00516AF2" w:rsidRDefault="00516AF2" w:rsidP="00516A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T2 weekly minutes of moderate PA</w:t>
            </w:r>
          </w:p>
        </w:tc>
        <w:tc>
          <w:tcPr>
            <w:tcW w:w="1618" w:type="dxa"/>
          </w:tcPr>
          <w:p w14:paraId="072A6E85" w14:textId="059FF6C8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6</w:t>
            </w:r>
          </w:p>
        </w:tc>
        <w:tc>
          <w:tcPr>
            <w:tcW w:w="1619" w:type="dxa"/>
          </w:tcPr>
          <w:p w14:paraId="01DEAB81" w14:textId="63C9E0A9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</w:rPr>
              <w:t>115.1</w:t>
            </w:r>
            <w:r w:rsidR="009942A5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1619" w:type="dxa"/>
          </w:tcPr>
          <w:p w14:paraId="56661667" w14:textId="1A3D6864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</w:rPr>
              <w:t>112.2</w:t>
            </w:r>
            <w:r w:rsidR="009942A5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1619" w:type="dxa"/>
          </w:tcPr>
          <w:p w14:paraId="25766382" w14:textId="1147E388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619" w:type="dxa"/>
          </w:tcPr>
          <w:p w14:paraId="49D446E5" w14:textId="76DFEAF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19" w:type="dxa"/>
          </w:tcPr>
          <w:p w14:paraId="6FB0A2C5" w14:textId="5327BEB9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480.00</w:t>
            </w:r>
          </w:p>
        </w:tc>
        <w:tc>
          <w:tcPr>
            <w:tcW w:w="1619" w:type="dxa"/>
          </w:tcPr>
          <w:p w14:paraId="666148C4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16AF2" w:rsidRPr="00675195" w14:paraId="6ABEDF0C" w14:textId="77777777" w:rsidTr="00B21EA9">
        <w:tc>
          <w:tcPr>
            <w:tcW w:w="2332" w:type="dxa"/>
          </w:tcPr>
          <w:p w14:paraId="2A87331E" w14:textId="77FD63C2" w:rsidR="00516AF2" w:rsidRPr="00516AF2" w:rsidRDefault="00516AF2" w:rsidP="00516A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455C5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16AF2">
              <w:rPr>
                <w:rFonts w:ascii="Times New Roman" w:hAnsi="Times New Roman" w:cs="Times New Roman"/>
                <w:color w:val="000000" w:themeColor="text1"/>
              </w:rPr>
              <w:t xml:space="preserve"> weekly minutes of vigorous PA</w:t>
            </w:r>
          </w:p>
        </w:tc>
        <w:tc>
          <w:tcPr>
            <w:tcW w:w="1618" w:type="dxa"/>
          </w:tcPr>
          <w:p w14:paraId="1FC0D433" w14:textId="64CB00D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6</w:t>
            </w:r>
          </w:p>
        </w:tc>
        <w:tc>
          <w:tcPr>
            <w:tcW w:w="1619" w:type="dxa"/>
          </w:tcPr>
          <w:p w14:paraId="43997B40" w14:textId="43AAC17A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</w:rPr>
              <w:t>107.0</w:t>
            </w:r>
            <w:r w:rsidR="009942A5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1619" w:type="dxa"/>
          </w:tcPr>
          <w:p w14:paraId="721A0E1A" w14:textId="698F8F32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10205"/>
              </w:rPr>
              <w:t>106.3</w:t>
            </w:r>
            <w:r w:rsidR="009942A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1619" w:type="dxa"/>
          </w:tcPr>
          <w:p w14:paraId="6C9C0310" w14:textId="0DF09DF1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619" w:type="dxa"/>
          </w:tcPr>
          <w:p w14:paraId="382E7453" w14:textId="074607E2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19" w:type="dxa"/>
          </w:tcPr>
          <w:p w14:paraId="69316333" w14:textId="634A2380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450.00</w:t>
            </w:r>
          </w:p>
        </w:tc>
        <w:tc>
          <w:tcPr>
            <w:tcW w:w="1619" w:type="dxa"/>
          </w:tcPr>
          <w:p w14:paraId="26B78D92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16AF2" w:rsidRPr="00675195" w14:paraId="39E3F573" w14:textId="77777777" w:rsidTr="00455C51">
        <w:tc>
          <w:tcPr>
            <w:tcW w:w="2332" w:type="dxa"/>
          </w:tcPr>
          <w:p w14:paraId="377FB45D" w14:textId="48556765" w:rsidR="00516AF2" w:rsidRPr="00455C51" w:rsidRDefault="00455C51" w:rsidP="00516AF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lang w:val="en-US"/>
              </w:rPr>
              <w:t>T2</w:t>
            </w:r>
            <w:r w:rsidRPr="00455C51">
              <w:rPr>
                <w:rFonts w:ascii="Times New Roman" w:hAnsi="Times New Roman" w:cs="Times New Roman"/>
                <w:lang w:val="en-US"/>
              </w:rPr>
              <w:t xml:space="preserve"> identity-consistent perceptions</w:t>
            </w:r>
          </w:p>
        </w:tc>
        <w:tc>
          <w:tcPr>
            <w:tcW w:w="1618" w:type="dxa"/>
          </w:tcPr>
          <w:p w14:paraId="393727EE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619" w:type="dxa"/>
          </w:tcPr>
          <w:p w14:paraId="1403AEA1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59.39</w:t>
            </w:r>
          </w:p>
        </w:tc>
        <w:tc>
          <w:tcPr>
            <w:tcW w:w="1619" w:type="dxa"/>
          </w:tcPr>
          <w:p w14:paraId="6C4F0FCE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26.95</w:t>
            </w:r>
          </w:p>
        </w:tc>
        <w:tc>
          <w:tcPr>
            <w:tcW w:w="1619" w:type="dxa"/>
          </w:tcPr>
          <w:p w14:paraId="301E5051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0 to 100</w:t>
            </w:r>
          </w:p>
        </w:tc>
        <w:tc>
          <w:tcPr>
            <w:tcW w:w="1619" w:type="dxa"/>
          </w:tcPr>
          <w:p w14:paraId="15FBFE48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619" w:type="dxa"/>
          </w:tcPr>
          <w:p w14:paraId="7F56D53D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1619" w:type="dxa"/>
          </w:tcPr>
          <w:p w14:paraId="413F7122" w14:textId="77777777" w:rsidR="00516AF2" w:rsidRPr="00516AF2" w:rsidRDefault="00516AF2" w:rsidP="00516A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AF2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455C51" w:rsidRPr="00675195" w14:paraId="6FC31A63" w14:textId="77777777" w:rsidTr="00B66312">
        <w:tc>
          <w:tcPr>
            <w:tcW w:w="13664" w:type="dxa"/>
            <w:gridSpan w:val="8"/>
            <w:tcBorders>
              <w:bottom w:val="single" w:sz="4" w:space="0" w:color="000000"/>
            </w:tcBorders>
          </w:tcPr>
          <w:p w14:paraId="74ACDFB3" w14:textId="77777777" w:rsidR="00455C51" w:rsidRDefault="00455C51" w:rsidP="00455C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1 = Time 1</w:t>
            </w:r>
          </w:p>
          <w:p w14:paraId="30DB7FD0" w14:textId="5DED1DB6" w:rsidR="00455C51" w:rsidRPr="00516AF2" w:rsidRDefault="00455C51" w:rsidP="00455C5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2 = Time 2</w:t>
            </w:r>
          </w:p>
        </w:tc>
      </w:tr>
    </w:tbl>
    <w:p w14:paraId="3AF91B01" w14:textId="386F8E45" w:rsidR="00B36B4A" w:rsidRDefault="00B36B4A" w:rsidP="00B36B4A">
      <w:pPr>
        <w:tabs>
          <w:tab w:val="left" w:pos="1625"/>
        </w:tabs>
      </w:pPr>
    </w:p>
    <w:p w14:paraId="15A94AFD" w14:textId="77777777" w:rsidR="00D94DC9" w:rsidRDefault="00D94DC9" w:rsidP="00B36B4A">
      <w:pPr>
        <w:tabs>
          <w:tab w:val="left" w:pos="1625"/>
        </w:tabs>
      </w:pPr>
    </w:p>
    <w:p w14:paraId="34D259B2" w14:textId="77777777" w:rsidR="00D94DC9" w:rsidRDefault="00D94DC9" w:rsidP="00B36B4A">
      <w:pPr>
        <w:tabs>
          <w:tab w:val="left" w:pos="1625"/>
        </w:tabs>
      </w:pPr>
    </w:p>
    <w:p w14:paraId="01C11B1A" w14:textId="77777777" w:rsidR="00D94DC9" w:rsidRDefault="00D94DC9" w:rsidP="00B36B4A">
      <w:pPr>
        <w:tabs>
          <w:tab w:val="left" w:pos="1625"/>
        </w:tabs>
      </w:pPr>
    </w:p>
    <w:tbl>
      <w:tblPr>
        <w:tblStyle w:val="TableGrid"/>
        <w:tblW w:w="12180" w:type="dxa"/>
        <w:tblLook w:val="0420" w:firstRow="1" w:lastRow="0" w:firstColumn="0" w:lastColumn="0" w:noHBand="0" w:noVBand="1"/>
      </w:tblPr>
      <w:tblGrid>
        <w:gridCol w:w="3314"/>
        <w:gridCol w:w="1777"/>
        <w:gridCol w:w="1917"/>
        <w:gridCol w:w="1817"/>
        <w:gridCol w:w="1717"/>
        <w:gridCol w:w="1638"/>
      </w:tblGrid>
      <w:tr w:rsidR="00D94DC9" w:rsidRPr="00D62EB9" w14:paraId="5E5DA5CE" w14:textId="77777777" w:rsidTr="00F03C28">
        <w:trPr>
          <w:trHeight w:val="426"/>
        </w:trPr>
        <w:tc>
          <w:tcPr>
            <w:tcW w:w="12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CDD81" w14:textId="77777777" w:rsidR="00D94DC9" w:rsidRPr="00D62EB9" w:rsidRDefault="00D94DC9" w:rsidP="00F03C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EB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l Table 3</w:t>
            </w:r>
          </w:p>
          <w:p w14:paraId="1BBA8A70" w14:textId="77777777" w:rsidR="00D94DC9" w:rsidRPr="00D62EB9" w:rsidRDefault="00D94DC9" w:rsidP="00F03C2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ssociation between state shame and intentions to increase physical activity </w:t>
            </w:r>
          </w:p>
        </w:tc>
      </w:tr>
      <w:tr w:rsidR="00D94DC9" w:rsidRPr="00D62EB9" w14:paraId="20F26CE7" w14:textId="77777777" w:rsidTr="00F03C28">
        <w:trPr>
          <w:trHeight w:val="584"/>
        </w:trPr>
        <w:tc>
          <w:tcPr>
            <w:tcW w:w="3314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EB5BD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77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EEEB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9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8171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95% CI for </w:t>
            </w: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8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B24A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 of b</w:t>
            </w:r>
          </w:p>
        </w:tc>
        <w:tc>
          <w:tcPr>
            <w:tcW w:w="17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8E26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1638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309F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D94DC9" w:rsidRPr="00D62EB9" w14:paraId="4E3BE4D7" w14:textId="77777777" w:rsidTr="00F03C28">
        <w:trPr>
          <w:trHeight w:val="584"/>
        </w:trPr>
        <w:tc>
          <w:tcPr>
            <w:tcW w:w="33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488C6C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7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3FCF0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5.560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F6C19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3.080 to 8.040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6DD3E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68715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D1A1E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&lt;.001</w:t>
            </w:r>
          </w:p>
        </w:tc>
      </w:tr>
      <w:tr w:rsidR="00D94DC9" w:rsidRPr="00D62EB9" w14:paraId="7D8E1D94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6FD78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6DDF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A38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-.010 to .0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291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710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D088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638</w:t>
            </w:r>
          </w:p>
        </w:tc>
      </w:tr>
      <w:tr w:rsidR="00D94DC9" w:rsidRPr="00D62EB9" w14:paraId="4EDE8D91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1A97B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Gender (Man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B11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AB92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-2.295 to 2.3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93D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58F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44C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987</w:t>
            </w:r>
          </w:p>
        </w:tc>
      </w:tr>
      <w:tr w:rsidR="00D94DC9" w:rsidRPr="00D62EB9" w14:paraId="2F438426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E1E5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Gender (Woman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EF7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DFC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-2.197 to 2.4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965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07D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3EC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916</w:t>
            </w:r>
          </w:p>
        </w:tc>
      </w:tr>
      <w:tr w:rsidR="00D94DC9" w:rsidRPr="00D62EB9" w14:paraId="74D250BF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18051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Trait Sham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8D7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4F7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-.021 to .0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B73A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79B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-.0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A6E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379</w:t>
            </w:r>
          </w:p>
        </w:tc>
      </w:tr>
      <w:tr w:rsidR="00D94DC9" w:rsidRPr="00D62EB9" w14:paraId="43520BE4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0A566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State Sham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6173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4842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-.005 to .10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F6FD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34FF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0B3E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.075</w:t>
            </w:r>
          </w:p>
        </w:tc>
      </w:tr>
    </w:tbl>
    <w:p w14:paraId="3D9F1068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A4532CF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6BBAFE8C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7FC42868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34F1F2F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D6C1C3A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783A1DB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7FE51EA7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3D5F38B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1ECCD2D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487FB3C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FBDF601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5934999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E7B4621" w14:textId="77777777" w:rsidR="00D94DC9" w:rsidRDefault="00D94DC9" w:rsidP="00D94DC9">
      <w:pPr>
        <w:rPr>
          <w:rFonts w:ascii="Times New Roman" w:hAnsi="Times New Roman" w:cs="Times New Roman"/>
        </w:rPr>
      </w:pPr>
    </w:p>
    <w:p w14:paraId="7A3E27C4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tbl>
      <w:tblPr>
        <w:tblStyle w:val="TableGrid"/>
        <w:tblW w:w="12180" w:type="dxa"/>
        <w:tblLook w:val="0420" w:firstRow="1" w:lastRow="0" w:firstColumn="0" w:lastColumn="0" w:noHBand="0" w:noVBand="1"/>
      </w:tblPr>
      <w:tblGrid>
        <w:gridCol w:w="3314"/>
        <w:gridCol w:w="1777"/>
        <w:gridCol w:w="1917"/>
        <w:gridCol w:w="1817"/>
        <w:gridCol w:w="1717"/>
        <w:gridCol w:w="1638"/>
      </w:tblGrid>
      <w:tr w:rsidR="00D94DC9" w:rsidRPr="00D62EB9" w14:paraId="55795BBE" w14:textId="77777777" w:rsidTr="00F03C28">
        <w:trPr>
          <w:trHeight w:val="584"/>
        </w:trPr>
        <w:tc>
          <w:tcPr>
            <w:tcW w:w="12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88ADB" w14:textId="77777777" w:rsidR="00D94DC9" w:rsidRPr="00D62EB9" w:rsidRDefault="00D94DC9" w:rsidP="00F03C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EB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l Table 4</w:t>
            </w:r>
          </w:p>
          <w:p w14:paraId="3A43C8C1" w14:textId="77777777" w:rsidR="00D94DC9" w:rsidRPr="00D62EB9" w:rsidRDefault="00D94DC9" w:rsidP="00F03C2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ssociation between state shame and Time 2 </w:t>
            </w:r>
            <w:r w:rsidRPr="00FB6A2E">
              <w:rPr>
                <w:rFonts w:ascii="Times New Roman" w:hAnsi="Times New Roman" w:cs="Times New Roman"/>
                <w:i/>
                <w:iCs/>
                <w:lang w:val="en-US"/>
              </w:rPr>
              <w:t>identity-consistent perceptions</w:t>
            </w:r>
          </w:p>
        </w:tc>
      </w:tr>
      <w:tr w:rsidR="00D94DC9" w:rsidRPr="00D62EB9" w14:paraId="23F35A1C" w14:textId="77777777" w:rsidTr="00F03C28">
        <w:trPr>
          <w:trHeight w:val="584"/>
        </w:trPr>
        <w:tc>
          <w:tcPr>
            <w:tcW w:w="3314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17ABD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E820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9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EE01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95% CI for </w:t>
            </w: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8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7D03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 of b</w:t>
            </w:r>
          </w:p>
        </w:tc>
        <w:tc>
          <w:tcPr>
            <w:tcW w:w="17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C6DA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1638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69F8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D94DC9" w:rsidRPr="00D62EB9" w14:paraId="7F7F3DB3" w14:textId="77777777" w:rsidTr="00F03C28">
        <w:trPr>
          <w:trHeight w:val="584"/>
        </w:trPr>
        <w:tc>
          <w:tcPr>
            <w:tcW w:w="33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D4AA01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7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8ACD4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4.289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F2836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32.694 to 81.271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A8A3A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8.941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9BC45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C91D8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402</w:t>
            </w:r>
          </w:p>
        </w:tc>
      </w:tr>
      <w:tr w:rsidR="00D94DC9" w:rsidRPr="00D62EB9" w14:paraId="2BECF921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04EC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CA62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27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0016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36 to .59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025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6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F9EB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7A7C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82</w:t>
            </w:r>
          </w:p>
        </w:tc>
      </w:tr>
      <w:tr w:rsidR="00D94DC9" w:rsidRPr="00D62EB9" w14:paraId="509934F2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2D6C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Man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582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37.04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D5A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16.137 to 90.2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FB3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.0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A33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6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BF88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71</w:t>
            </w:r>
          </w:p>
        </w:tc>
      </w:tr>
      <w:tr w:rsidR="00D94DC9" w:rsidRPr="00D62EB9" w14:paraId="771DBF98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0F7B7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Woman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EC1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32.14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DFD0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21.198 to. 85.49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114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.09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88B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59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B51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236</w:t>
            </w:r>
          </w:p>
        </w:tc>
      </w:tr>
      <w:tr w:rsidR="00D94DC9" w:rsidRPr="00D62EB9" w14:paraId="1A964553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34E9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Trait Sham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B0E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2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603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587 to .06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B5F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6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7CB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1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F94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22</w:t>
            </w:r>
          </w:p>
        </w:tc>
      </w:tr>
      <w:tr w:rsidR="00D94DC9" w:rsidRPr="00D62EB9" w14:paraId="32DD16C4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right w:val="nil"/>
            </w:tcBorders>
            <w:vAlign w:val="center"/>
          </w:tcPr>
          <w:p w14:paraId="11EE4DA8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</w:rPr>
              <w:t>State Shame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vAlign w:val="center"/>
          </w:tcPr>
          <w:p w14:paraId="7E25EAF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387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vAlign w:val="center"/>
          </w:tcPr>
          <w:p w14:paraId="0FB3E3C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921 to 1.695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vAlign w:val="center"/>
          </w:tcPr>
          <w:p w14:paraId="0335AE8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664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3D75EA4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37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6FA89EB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561</w:t>
            </w:r>
          </w:p>
        </w:tc>
      </w:tr>
    </w:tbl>
    <w:p w14:paraId="66BF19AB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C48A55D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9FCBE60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0201755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3A2BE308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0B18ADD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76291BC5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21B4C74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0C50C999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252A2B0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073804F2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0B226493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17918C5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5DB80E56" w14:textId="77777777" w:rsidR="00D94DC9" w:rsidRDefault="00D94DC9" w:rsidP="00D94DC9">
      <w:pPr>
        <w:rPr>
          <w:rFonts w:ascii="Times New Roman" w:hAnsi="Times New Roman" w:cs="Times New Roman"/>
        </w:rPr>
      </w:pPr>
    </w:p>
    <w:p w14:paraId="790AF219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tbl>
      <w:tblPr>
        <w:tblStyle w:val="TableGrid"/>
        <w:tblW w:w="12180" w:type="dxa"/>
        <w:tblLook w:val="0420" w:firstRow="1" w:lastRow="0" w:firstColumn="0" w:lastColumn="0" w:noHBand="0" w:noVBand="1"/>
      </w:tblPr>
      <w:tblGrid>
        <w:gridCol w:w="3314"/>
        <w:gridCol w:w="1777"/>
        <w:gridCol w:w="1917"/>
        <w:gridCol w:w="1817"/>
        <w:gridCol w:w="1717"/>
        <w:gridCol w:w="1638"/>
      </w:tblGrid>
      <w:tr w:rsidR="00D94DC9" w:rsidRPr="00D62EB9" w14:paraId="740476F4" w14:textId="77777777" w:rsidTr="00F03C28">
        <w:trPr>
          <w:trHeight w:val="584"/>
        </w:trPr>
        <w:tc>
          <w:tcPr>
            <w:tcW w:w="12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6A8C3" w14:textId="77777777" w:rsidR="00D94DC9" w:rsidRPr="00D62EB9" w:rsidRDefault="00D94DC9" w:rsidP="00F03C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EB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l Table 5</w:t>
            </w:r>
          </w:p>
          <w:p w14:paraId="18B50819" w14:textId="77777777" w:rsidR="00D94DC9" w:rsidRPr="00D62EB9" w:rsidRDefault="00D94DC9" w:rsidP="00F03C2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Association between state guilt and intentions to increase physical activity</w:t>
            </w:r>
          </w:p>
        </w:tc>
      </w:tr>
      <w:tr w:rsidR="00D94DC9" w:rsidRPr="00D62EB9" w14:paraId="4D5900E6" w14:textId="77777777" w:rsidTr="00F03C28">
        <w:trPr>
          <w:trHeight w:val="584"/>
        </w:trPr>
        <w:tc>
          <w:tcPr>
            <w:tcW w:w="3314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4609B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77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AFEC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9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D551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95% CI for </w:t>
            </w: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8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7092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 of b</w:t>
            </w:r>
          </w:p>
        </w:tc>
        <w:tc>
          <w:tcPr>
            <w:tcW w:w="17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82D2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1638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8621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D94DC9" w:rsidRPr="00D62EB9" w14:paraId="36836494" w14:textId="77777777" w:rsidTr="00F03C28">
        <w:trPr>
          <w:trHeight w:val="584"/>
        </w:trPr>
        <w:tc>
          <w:tcPr>
            <w:tcW w:w="33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8455E3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7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DFD99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4.200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3ABD79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1.496 to 6.904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7B86D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1.373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EFBF2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8593C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02</w:t>
            </w:r>
          </w:p>
        </w:tc>
      </w:tr>
      <w:tr w:rsidR="00D94DC9" w:rsidRPr="00D62EB9" w14:paraId="00277C9D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6472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84BB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B7A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10 to .0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158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BAC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6E7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635</w:t>
            </w:r>
          </w:p>
        </w:tc>
      </w:tr>
      <w:tr w:rsidR="00D94DC9" w:rsidRPr="00D62EB9" w14:paraId="771BE7E9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3B0D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Man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150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0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65D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2.301 to 2.29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625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1.16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E65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74F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998</w:t>
            </w:r>
          </w:p>
        </w:tc>
      </w:tr>
      <w:tr w:rsidR="00D94DC9" w:rsidRPr="00D62EB9" w14:paraId="5B077D58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D5DA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Woman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4B79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4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892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2.345 to 2.2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05AB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1.16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841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224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970</w:t>
            </w:r>
          </w:p>
        </w:tc>
      </w:tr>
      <w:tr w:rsidR="00D94DC9" w:rsidRPr="00D62EB9" w14:paraId="2D0428E1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7AD3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Trait Guil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D30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C6B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02 to .0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B75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574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197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70</w:t>
            </w:r>
          </w:p>
        </w:tc>
      </w:tr>
      <w:tr w:rsidR="00D94DC9" w:rsidRPr="00D62EB9" w14:paraId="0D5734DC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right w:val="nil"/>
            </w:tcBorders>
            <w:vAlign w:val="center"/>
          </w:tcPr>
          <w:p w14:paraId="13A11070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State Guilt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vAlign w:val="center"/>
          </w:tcPr>
          <w:p w14:paraId="2500643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52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vAlign w:val="center"/>
          </w:tcPr>
          <w:p w14:paraId="1B116F6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05 to .109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vAlign w:val="center"/>
          </w:tcPr>
          <w:p w14:paraId="06EC22C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29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2BFE198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12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4E25706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073</w:t>
            </w:r>
          </w:p>
        </w:tc>
      </w:tr>
    </w:tbl>
    <w:p w14:paraId="659389ED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681F372A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0943FF2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265D9CB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38610109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7C718A43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AD21DEF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59D31B63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2CE7C56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6849AC7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78328C39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63A4EEF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5F2F3C7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47EE1AD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62A46F28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tbl>
      <w:tblPr>
        <w:tblStyle w:val="TableGrid"/>
        <w:tblW w:w="12180" w:type="dxa"/>
        <w:tblLook w:val="0420" w:firstRow="1" w:lastRow="0" w:firstColumn="0" w:lastColumn="0" w:noHBand="0" w:noVBand="1"/>
      </w:tblPr>
      <w:tblGrid>
        <w:gridCol w:w="3314"/>
        <w:gridCol w:w="1777"/>
        <w:gridCol w:w="1917"/>
        <w:gridCol w:w="1817"/>
        <w:gridCol w:w="1717"/>
        <w:gridCol w:w="1638"/>
      </w:tblGrid>
      <w:tr w:rsidR="00D94DC9" w:rsidRPr="00D62EB9" w14:paraId="0CA7767C" w14:textId="77777777" w:rsidTr="00F03C28">
        <w:trPr>
          <w:trHeight w:val="584"/>
        </w:trPr>
        <w:tc>
          <w:tcPr>
            <w:tcW w:w="12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92C0B" w14:textId="77777777" w:rsidR="00D94DC9" w:rsidRPr="00D62EB9" w:rsidRDefault="00D94DC9" w:rsidP="00F03C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EB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l Table 6</w:t>
            </w:r>
          </w:p>
          <w:p w14:paraId="672B8C04" w14:textId="77777777" w:rsidR="00D94DC9" w:rsidRPr="00D62EB9" w:rsidRDefault="00D94DC9" w:rsidP="00F03C2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ssociation between state guilt and Time 2 </w:t>
            </w:r>
            <w:r w:rsidRPr="00FB6A2E">
              <w:rPr>
                <w:rFonts w:ascii="Times New Roman" w:hAnsi="Times New Roman" w:cs="Times New Roman"/>
                <w:i/>
                <w:iCs/>
                <w:lang w:val="en-US"/>
              </w:rPr>
              <w:t>identity-consistent perceptions</w:t>
            </w:r>
          </w:p>
        </w:tc>
      </w:tr>
      <w:tr w:rsidR="00D94DC9" w:rsidRPr="00D62EB9" w14:paraId="06A81A58" w14:textId="77777777" w:rsidTr="00F03C28">
        <w:trPr>
          <w:trHeight w:val="584"/>
        </w:trPr>
        <w:tc>
          <w:tcPr>
            <w:tcW w:w="3314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91E49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77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B829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9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D3A1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95% CI for </w:t>
            </w: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8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B35E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 of b</w:t>
            </w:r>
          </w:p>
        </w:tc>
        <w:tc>
          <w:tcPr>
            <w:tcW w:w="17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0218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β</w:t>
            </w:r>
          </w:p>
        </w:tc>
        <w:tc>
          <w:tcPr>
            <w:tcW w:w="1638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2475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D94DC9" w:rsidRPr="00D62EB9" w14:paraId="5E543365" w14:textId="77777777" w:rsidTr="00F03C28">
        <w:trPr>
          <w:trHeight w:val="584"/>
        </w:trPr>
        <w:tc>
          <w:tcPr>
            <w:tcW w:w="33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0762DA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7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6850F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2.976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F5D7E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39.618 to -85.571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67EAF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31.792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AEEFB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2EDFF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470</w:t>
            </w:r>
          </w:p>
        </w:tc>
      </w:tr>
      <w:tr w:rsidR="00D94DC9" w:rsidRPr="00D62EB9" w14:paraId="475A5A07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89E6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B1F1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25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635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53 to .560</w:t>
            </w:r>
          </w:p>
          <w:p w14:paraId="1AB4AE7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EB1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5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D0F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2DA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04</w:t>
            </w:r>
          </w:p>
        </w:tc>
      </w:tr>
      <w:tr w:rsidR="00D94DC9" w:rsidRPr="00D62EB9" w14:paraId="664A0310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C89C5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Man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E327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35.43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E33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17.761 to 88.6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08DD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.0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E81A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6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592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191</w:t>
            </w:r>
          </w:p>
        </w:tc>
      </w:tr>
      <w:tr w:rsidR="00D94DC9" w:rsidRPr="00D62EB9" w14:paraId="7413AFE3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47659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Woman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CFFA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9.14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D8C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24.124 to 82.4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2EAA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27.05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01B1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5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5F0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282</w:t>
            </w:r>
          </w:p>
        </w:tc>
      </w:tr>
      <w:tr w:rsidR="00D94DC9" w:rsidRPr="00D62EB9" w14:paraId="7111F3FD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8C94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Trait Guil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E00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3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893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491 to .4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D5D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23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BBE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1B8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869</w:t>
            </w:r>
          </w:p>
        </w:tc>
      </w:tr>
      <w:tr w:rsidR="00D94DC9" w:rsidRPr="00D62EB9" w14:paraId="1B4B1A52" w14:textId="77777777" w:rsidTr="00F03C28">
        <w:trPr>
          <w:trHeight w:val="584"/>
        </w:trPr>
        <w:tc>
          <w:tcPr>
            <w:tcW w:w="3314" w:type="dxa"/>
            <w:tcBorders>
              <w:top w:val="nil"/>
              <w:left w:val="nil"/>
              <w:right w:val="nil"/>
            </w:tcBorders>
            <w:vAlign w:val="center"/>
          </w:tcPr>
          <w:p w14:paraId="58CA2AF8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State Guilt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vAlign w:val="center"/>
          </w:tcPr>
          <w:p w14:paraId="5EDF41E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124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vAlign w:val="center"/>
          </w:tcPr>
          <w:p w14:paraId="35EF7A7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1.443 to 1.195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vAlign w:val="center"/>
          </w:tcPr>
          <w:p w14:paraId="3F3A926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670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4510665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-.011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213221E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10205"/>
                <w:shd w:val="clear" w:color="auto" w:fill="F9F9FB"/>
              </w:rPr>
              <w:t>.854</w:t>
            </w:r>
          </w:p>
        </w:tc>
      </w:tr>
    </w:tbl>
    <w:p w14:paraId="2B3D843F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72073129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8F5EEA7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DD140C7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FAEF067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05497EA8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6F8CA156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011643D3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E34B890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57994E05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2F52F5BA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1CA9A73B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338140ED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00A48A4F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35AB3BE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tbl>
      <w:tblPr>
        <w:tblStyle w:val="TableGrid"/>
        <w:tblW w:w="12180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3314"/>
        <w:gridCol w:w="1648"/>
        <w:gridCol w:w="2046"/>
        <w:gridCol w:w="1817"/>
        <w:gridCol w:w="1717"/>
        <w:gridCol w:w="1638"/>
      </w:tblGrid>
      <w:tr w:rsidR="00D94DC9" w:rsidRPr="00D62EB9" w14:paraId="5160312C" w14:textId="77777777" w:rsidTr="00F03C28">
        <w:trPr>
          <w:trHeight w:val="584"/>
        </w:trPr>
        <w:tc>
          <w:tcPr>
            <w:tcW w:w="12180" w:type="dxa"/>
            <w:gridSpan w:val="6"/>
            <w:tcBorders>
              <w:top w:val="nil"/>
              <w:bottom w:val="single" w:sz="4" w:space="0" w:color="auto"/>
            </w:tcBorders>
          </w:tcPr>
          <w:p w14:paraId="09AE5EF6" w14:textId="77777777" w:rsidR="00D94DC9" w:rsidRPr="00D62EB9" w:rsidRDefault="00D94DC9" w:rsidP="00F03C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EB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l Table 7</w:t>
            </w:r>
          </w:p>
          <w:p w14:paraId="017DC7A2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nteraction effect of self-compassion and state guilt on exercise intentions   </w:t>
            </w:r>
          </w:p>
        </w:tc>
      </w:tr>
      <w:tr w:rsidR="00D94DC9" w:rsidRPr="00D62EB9" w14:paraId="4683C8E8" w14:textId="77777777" w:rsidTr="00F03C28">
        <w:trPr>
          <w:trHeight w:val="584"/>
        </w:trPr>
        <w:tc>
          <w:tcPr>
            <w:tcW w:w="3314" w:type="dxa"/>
            <w:tcBorders>
              <w:bottom w:val="single" w:sz="4" w:space="0" w:color="000000"/>
              <w:right w:val="nil"/>
            </w:tcBorders>
            <w:vAlign w:val="center"/>
            <w:hideMark/>
          </w:tcPr>
          <w:p w14:paraId="724B3BF9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648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8C6B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2046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BBBF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95% CI for </w:t>
            </w: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8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78F2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 of b</w:t>
            </w:r>
          </w:p>
        </w:tc>
        <w:tc>
          <w:tcPr>
            <w:tcW w:w="1717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BDED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38" w:type="dxa"/>
            <w:tcBorders>
              <w:left w:val="nil"/>
              <w:bottom w:val="single" w:sz="4" w:space="0" w:color="000000"/>
            </w:tcBorders>
            <w:vAlign w:val="center"/>
            <w:hideMark/>
          </w:tcPr>
          <w:p w14:paraId="6FD12BA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D94DC9" w:rsidRPr="00D62EB9" w14:paraId="06646C0F" w14:textId="77777777" w:rsidTr="00F03C28">
        <w:trPr>
          <w:trHeight w:val="584"/>
        </w:trPr>
        <w:tc>
          <w:tcPr>
            <w:tcW w:w="3314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48BF4B37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Constant </w:t>
            </w:r>
          </w:p>
        </w:tc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B55C2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4.7215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9C9EC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2.1205 to 7.3225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84201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3207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CF1BF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3.5751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5F70D33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004</w:t>
            </w:r>
          </w:p>
        </w:tc>
      </w:tr>
      <w:tr w:rsidR="00D94DC9" w:rsidRPr="00D62EB9" w14:paraId="189358DA" w14:textId="77777777" w:rsidTr="00F03C28">
        <w:trPr>
          <w:trHeight w:val="584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559224F5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tate Guil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BCF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52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5A7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051 to .11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A34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29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151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79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651CAFD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735</w:t>
            </w:r>
          </w:p>
        </w:tc>
      </w:tr>
      <w:tr w:rsidR="00D94DC9" w:rsidRPr="00D62EB9" w14:paraId="5B2F87D4" w14:textId="77777777" w:rsidTr="00F03C28">
        <w:trPr>
          <w:trHeight w:val="584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67C45313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lf-Compass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DC5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98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BB2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1305 to .32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434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116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C34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84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0DC860A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3979</w:t>
            </w:r>
          </w:p>
        </w:tc>
      </w:tr>
      <w:tr w:rsidR="00D94DC9" w:rsidRPr="00D62EB9" w14:paraId="64D24DF5" w14:textId="77777777" w:rsidTr="00F03C28">
        <w:trPr>
          <w:trHeight w:val="584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497AC893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tate Guilt * Self-Compass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933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27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2FF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1124 to .05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180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43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04C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64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7A49306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5228</w:t>
            </w:r>
          </w:p>
        </w:tc>
      </w:tr>
      <w:tr w:rsidR="00D94DC9" w:rsidRPr="00D62EB9" w14:paraId="020BE2D5" w14:textId="77777777" w:rsidTr="00F03C28">
        <w:trPr>
          <w:trHeight w:val="584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7305A3EA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Trait Guil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482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20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319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000 to .04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732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10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583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967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6522C5D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502</w:t>
            </w:r>
          </w:p>
        </w:tc>
      </w:tr>
      <w:tr w:rsidR="00D94DC9" w:rsidRPr="00D62EB9" w14:paraId="502490B4" w14:textId="77777777" w:rsidTr="00F03C28">
        <w:trPr>
          <w:trHeight w:val="584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1D09BB2E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Age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973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00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496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131 to .01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1E7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07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675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8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5BDD341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9318</w:t>
            </w:r>
          </w:p>
        </w:tc>
      </w:tr>
      <w:tr w:rsidR="00D94DC9" w:rsidRPr="00D62EB9" w14:paraId="59A59477" w14:textId="77777777" w:rsidTr="00F03C28">
        <w:trPr>
          <w:trHeight w:val="584"/>
        </w:trPr>
        <w:tc>
          <w:tcPr>
            <w:tcW w:w="3314" w:type="dxa"/>
            <w:tcBorders>
              <w:top w:val="nil"/>
              <w:bottom w:val="nil"/>
              <w:right w:val="nil"/>
            </w:tcBorders>
            <w:vAlign w:val="center"/>
          </w:tcPr>
          <w:p w14:paraId="25D01944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Man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114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48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C1B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2.3321 to 2.23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58C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159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EAC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4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</w:tcBorders>
            <w:vAlign w:val="center"/>
          </w:tcPr>
          <w:p w14:paraId="08E5241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9670</w:t>
            </w:r>
          </w:p>
        </w:tc>
      </w:tr>
      <w:tr w:rsidR="00D94DC9" w:rsidRPr="00D62EB9" w14:paraId="6BC7DD96" w14:textId="77777777" w:rsidTr="00F03C28">
        <w:trPr>
          <w:trHeight w:val="584"/>
        </w:trPr>
        <w:tc>
          <w:tcPr>
            <w:tcW w:w="3314" w:type="dxa"/>
            <w:tcBorders>
              <w:top w:val="nil"/>
              <w:right w:val="nil"/>
            </w:tcBorders>
            <w:vAlign w:val="center"/>
          </w:tcPr>
          <w:p w14:paraId="403D6F79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Woman)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vAlign w:val="center"/>
          </w:tcPr>
          <w:p w14:paraId="0FEA516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077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vAlign w:val="center"/>
          </w:tcPr>
          <w:p w14:paraId="2B42554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2.2942 to 2.2788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vAlign w:val="center"/>
          </w:tcPr>
          <w:p w14:paraId="2ACD813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1610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28E31CA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067</w:t>
            </w:r>
          </w:p>
        </w:tc>
        <w:tc>
          <w:tcPr>
            <w:tcW w:w="1638" w:type="dxa"/>
            <w:tcBorders>
              <w:top w:val="nil"/>
              <w:left w:val="nil"/>
            </w:tcBorders>
            <w:vAlign w:val="center"/>
          </w:tcPr>
          <w:p w14:paraId="2BD0292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9947</w:t>
            </w:r>
          </w:p>
        </w:tc>
      </w:tr>
    </w:tbl>
    <w:p w14:paraId="6D8CBF92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B9E3C73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1081DDB9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6123C2CB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33F4D59D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52B3C924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56385380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49E84525" w14:textId="77777777" w:rsidR="00D94DC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6EB168A4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2708515E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05264B4F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12180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3298"/>
        <w:gridCol w:w="1664"/>
        <w:gridCol w:w="2065"/>
        <w:gridCol w:w="1809"/>
        <w:gridCol w:w="1711"/>
        <w:gridCol w:w="1633"/>
      </w:tblGrid>
      <w:tr w:rsidR="00D94DC9" w:rsidRPr="00D62EB9" w14:paraId="5EBFC4B0" w14:textId="77777777" w:rsidTr="00F03C28">
        <w:trPr>
          <w:trHeight w:val="584"/>
        </w:trPr>
        <w:tc>
          <w:tcPr>
            <w:tcW w:w="12180" w:type="dxa"/>
            <w:gridSpan w:val="6"/>
            <w:tcBorders>
              <w:top w:val="nil"/>
              <w:bottom w:val="single" w:sz="4" w:space="0" w:color="auto"/>
            </w:tcBorders>
          </w:tcPr>
          <w:p w14:paraId="2923C61B" w14:textId="77777777" w:rsidR="00D94DC9" w:rsidRPr="00D62EB9" w:rsidRDefault="00D94DC9" w:rsidP="00F03C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EB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l Table 8</w:t>
            </w:r>
          </w:p>
          <w:p w14:paraId="5C73BA52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nteraction effect of self-compassion and state shame on exercise intentions </w:t>
            </w:r>
          </w:p>
        </w:tc>
      </w:tr>
      <w:tr w:rsidR="00D94DC9" w:rsidRPr="00D62EB9" w14:paraId="46E23FE8" w14:textId="77777777" w:rsidTr="00F03C28">
        <w:trPr>
          <w:trHeight w:val="584"/>
        </w:trPr>
        <w:tc>
          <w:tcPr>
            <w:tcW w:w="3298" w:type="dxa"/>
            <w:tcBorders>
              <w:bottom w:val="single" w:sz="4" w:space="0" w:color="000000"/>
              <w:right w:val="nil"/>
            </w:tcBorders>
            <w:vAlign w:val="center"/>
            <w:hideMark/>
          </w:tcPr>
          <w:p w14:paraId="7DE9792A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664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A295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2065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F88A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95% CI for </w:t>
            </w: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809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A370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 of b</w:t>
            </w:r>
          </w:p>
        </w:tc>
        <w:tc>
          <w:tcPr>
            <w:tcW w:w="1711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EBE7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33" w:type="dxa"/>
            <w:tcBorders>
              <w:left w:val="nil"/>
              <w:bottom w:val="single" w:sz="4" w:space="0" w:color="000000"/>
            </w:tcBorders>
            <w:vAlign w:val="center"/>
            <w:hideMark/>
          </w:tcPr>
          <w:p w14:paraId="045EE0C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D94DC9" w:rsidRPr="00D62EB9" w14:paraId="0A896C10" w14:textId="77777777" w:rsidTr="00F03C28">
        <w:trPr>
          <w:trHeight w:val="584"/>
        </w:trPr>
        <w:tc>
          <w:tcPr>
            <w:tcW w:w="3298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70BA8CA8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Constant </w:t>
            </w:r>
          </w:p>
        </w:tc>
        <w:tc>
          <w:tcPr>
            <w:tcW w:w="16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B3000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6.3138</w:t>
            </w:r>
          </w:p>
        </w:tc>
        <w:tc>
          <w:tcPr>
            <w:tcW w:w="206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14846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4.5220 to 8.1056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27386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9098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ACC0D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6.9400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06E824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000</w:t>
            </w:r>
          </w:p>
        </w:tc>
      </w:tr>
      <w:tr w:rsidR="00D94DC9" w:rsidRPr="00D62EB9" w14:paraId="3644CA9B" w14:textId="77777777" w:rsidTr="00F03C28">
        <w:trPr>
          <w:trHeight w:val="584"/>
        </w:trPr>
        <w:tc>
          <w:tcPr>
            <w:tcW w:w="3298" w:type="dxa"/>
            <w:tcBorders>
              <w:top w:val="nil"/>
              <w:bottom w:val="nil"/>
              <w:right w:val="nil"/>
            </w:tcBorders>
            <w:vAlign w:val="center"/>
          </w:tcPr>
          <w:p w14:paraId="55035C1B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tate Sham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5DC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40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CA0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168 to .09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388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29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44B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396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vAlign w:val="center"/>
          </w:tcPr>
          <w:p w14:paraId="02BA0B0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1637</w:t>
            </w:r>
          </w:p>
        </w:tc>
      </w:tr>
      <w:tr w:rsidR="00D94DC9" w:rsidRPr="00D62EB9" w14:paraId="040034EF" w14:textId="77777777" w:rsidTr="00F03C28">
        <w:trPr>
          <w:trHeight w:val="584"/>
        </w:trPr>
        <w:tc>
          <w:tcPr>
            <w:tcW w:w="3298" w:type="dxa"/>
            <w:tcBorders>
              <w:top w:val="nil"/>
              <w:bottom w:val="nil"/>
              <w:right w:val="nil"/>
            </w:tcBorders>
            <w:vAlign w:val="center"/>
          </w:tcPr>
          <w:p w14:paraId="081D5A5B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lf-Compass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087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123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619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1378 to.385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FB8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13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1E1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932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vAlign w:val="center"/>
          </w:tcPr>
          <w:p w14:paraId="7DE98E2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3521</w:t>
            </w:r>
          </w:p>
        </w:tc>
      </w:tr>
      <w:tr w:rsidR="00D94DC9" w:rsidRPr="00D62EB9" w14:paraId="3F59265C" w14:textId="77777777" w:rsidTr="00F03C28">
        <w:trPr>
          <w:trHeight w:val="584"/>
        </w:trPr>
        <w:tc>
          <w:tcPr>
            <w:tcW w:w="3298" w:type="dxa"/>
            <w:tcBorders>
              <w:top w:val="nil"/>
              <w:bottom w:val="nil"/>
              <w:right w:val="nil"/>
            </w:tcBorders>
            <w:vAlign w:val="center"/>
          </w:tcPr>
          <w:p w14:paraId="16FB6D8C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tate Shame * Self-Compass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5A9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27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3EA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1147 to .06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5B4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44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548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60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vAlign w:val="center"/>
          </w:tcPr>
          <w:p w14:paraId="02061B7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5433</w:t>
            </w:r>
          </w:p>
        </w:tc>
      </w:tr>
      <w:tr w:rsidR="00D94DC9" w:rsidRPr="00D62EB9" w14:paraId="24437074" w14:textId="77777777" w:rsidTr="00F03C28">
        <w:trPr>
          <w:trHeight w:val="584"/>
        </w:trPr>
        <w:tc>
          <w:tcPr>
            <w:tcW w:w="3298" w:type="dxa"/>
            <w:tcBorders>
              <w:top w:val="nil"/>
              <w:bottom w:val="nil"/>
              <w:right w:val="nil"/>
            </w:tcBorders>
            <w:vAlign w:val="center"/>
          </w:tcPr>
          <w:p w14:paraId="5A2167BF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Trait Sham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F07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03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E1A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139 to .02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FC9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0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11C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37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vAlign w:val="center"/>
          </w:tcPr>
          <w:p w14:paraId="6430193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7109</w:t>
            </w:r>
          </w:p>
        </w:tc>
      </w:tr>
      <w:tr w:rsidR="00D94DC9" w:rsidRPr="00D62EB9" w14:paraId="486C7FF3" w14:textId="77777777" w:rsidTr="00F03C28">
        <w:trPr>
          <w:trHeight w:val="584"/>
        </w:trPr>
        <w:tc>
          <w:tcPr>
            <w:tcW w:w="3298" w:type="dxa"/>
            <w:tcBorders>
              <w:top w:val="nil"/>
              <w:bottom w:val="nil"/>
              <w:right w:val="nil"/>
            </w:tcBorders>
            <w:vAlign w:val="center"/>
          </w:tcPr>
          <w:p w14:paraId="4A3DCB16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Age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E6A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00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8DF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136 to .01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667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07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A0A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58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vAlign w:val="center"/>
          </w:tcPr>
          <w:p w14:paraId="0A39047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9537</w:t>
            </w:r>
          </w:p>
        </w:tc>
      </w:tr>
      <w:tr w:rsidR="00D94DC9" w:rsidRPr="00D62EB9" w14:paraId="1369164A" w14:textId="77777777" w:rsidTr="00F03C28">
        <w:trPr>
          <w:trHeight w:val="584"/>
        </w:trPr>
        <w:tc>
          <w:tcPr>
            <w:tcW w:w="3298" w:type="dxa"/>
            <w:tcBorders>
              <w:top w:val="nil"/>
              <w:bottom w:val="nil"/>
              <w:right w:val="nil"/>
            </w:tcBorders>
            <w:vAlign w:val="center"/>
          </w:tcPr>
          <w:p w14:paraId="057574C2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Man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E40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527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F18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2.1724 to 1.11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B41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83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AD5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631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vAlign w:val="center"/>
          </w:tcPr>
          <w:p w14:paraId="4FDE04C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5280</w:t>
            </w:r>
          </w:p>
        </w:tc>
      </w:tr>
      <w:tr w:rsidR="00D94DC9" w:rsidRPr="00D62EB9" w14:paraId="55951CEA" w14:textId="77777777" w:rsidTr="00F03C28">
        <w:trPr>
          <w:trHeight w:val="584"/>
        </w:trPr>
        <w:tc>
          <w:tcPr>
            <w:tcW w:w="3298" w:type="dxa"/>
            <w:tcBorders>
              <w:top w:val="nil"/>
              <w:right w:val="nil"/>
            </w:tcBorders>
            <w:vAlign w:val="center"/>
          </w:tcPr>
          <w:p w14:paraId="4188D4DF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Woman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vAlign w:val="center"/>
          </w:tcPr>
          <w:p w14:paraId="395B4D7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3908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vAlign w:val="center"/>
          </w:tcPr>
          <w:p w14:paraId="7EB8DCD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2.0465 to 1.2648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14FD574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8406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vAlign w:val="center"/>
          </w:tcPr>
          <w:p w14:paraId="5609648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4649</w:t>
            </w:r>
          </w:p>
        </w:tc>
        <w:tc>
          <w:tcPr>
            <w:tcW w:w="1633" w:type="dxa"/>
            <w:tcBorders>
              <w:top w:val="nil"/>
              <w:left w:val="nil"/>
            </w:tcBorders>
            <w:vAlign w:val="center"/>
          </w:tcPr>
          <w:p w14:paraId="4161876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6424</w:t>
            </w:r>
          </w:p>
        </w:tc>
      </w:tr>
    </w:tbl>
    <w:p w14:paraId="54831F50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455525E4" w14:textId="77777777" w:rsidR="00D94DC9" w:rsidRPr="00D62EB9" w:rsidRDefault="00D94DC9" w:rsidP="00D94DC9">
      <w:pPr>
        <w:rPr>
          <w:rFonts w:ascii="Times New Roman" w:hAnsi="Times New Roman" w:cs="Times New Roman"/>
          <w:highlight w:val="yellow"/>
        </w:rPr>
      </w:pPr>
    </w:p>
    <w:p w14:paraId="6E9B6FE5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5C209CC0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6A2A55A1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7523E032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7C5CCEC7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0F75A8CC" w14:textId="77777777" w:rsidR="00D94DC9" w:rsidRDefault="00D94DC9" w:rsidP="00D94DC9">
      <w:pPr>
        <w:rPr>
          <w:rFonts w:ascii="Times New Roman" w:hAnsi="Times New Roman" w:cs="Times New Roman"/>
        </w:rPr>
      </w:pPr>
    </w:p>
    <w:p w14:paraId="2FD9615E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41792306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5F4168C8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tbl>
      <w:tblPr>
        <w:tblStyle w:val="TableGrid"/>
        <w:tblW w:w="12180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3235"/>
        <w:gridCol w:w="1585"/>
        <w:gridCol w:w="2410"/>
        <w:gridCol w:w="1661"/>
        <w:gridCol w:w="1684"/>
        <w:gridCol w:w="1605"/>
      </w:tblGrid>
      <w:tr w:rsidR="00D94DC9" w:rsidRPr="00D62EB9" w14:paraId="39EBF03F" w14:textId="77777777" w:rsidTr="00F03C28">
        <w:trPr>
          <w:trHeight w:val="584"/>
        </w:trPr>
        <w:tc>
          <w:tcPr>
            <w:tcW w:w="12180" w:type="dxa"/>
            <w:gridSpan w:val="6"/>
            <w:tcBorders>
              <w:top w:val="nil"/>
              <w:bottom w:val="single" w:sz="4" w:space="0" w:color="auto"/>
            </w:tcBorders>
          </w:tcPr>
          <w:p w14:paraId="6B5DA50F" w14:textId="77777777" w:rsidR="00D94DC9" w:rsidRPr="00D62EB9" w:rsidRDefault="00D94DC9" w:rsidP="00F03C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EB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l Table 9</w:t>
            </w:r>
          </w:p>
          <w:p w14:paraId="02921994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nteraction effect of self-compassion and state shame on Time 2 </w:t>
            </w:r>
            <w:r w:rsidRPr="00FB6A2E">
              <w:rPr>
                <w:rFonts w:ascii="Times New Roman" w:hAnsi="Times New Roman" w:cs="Times New Roman"/>
                <w:i/>
                <w:iCs/>
                <w:lang w:val="en-US"/>
              </w:rPr>
              <w:t>identity-consistent perceptions</w:t>
            </w:r>
          </w:p>
        </w:tc>
      </w:tr>
      <w:tr w:rsidR="00D94DC9" w:rsidRPr="00D62EB9" w14:paraId="5951051F" w14:textId="77777777" w:rsidTr="00F03C28">
        <w:trPr>
          <w:trHeight w:val="584"/>
        </w:trPr>
        <w:tc>
          <w:tcPr>
            <w:tcW w:w="3235" w:type="dxa"/>
            <w:tcBorders>
              <w:bottom w:val="single" w:sz="4" w:space="0" w:color="000000"/>
              <w:right w:val="nil"/>
            </w:tcBorders>
            <w:vAlign w:val="center"/>
            <w:hideMark/>
          </w:tcPr>
          <w:p w14:paraId="2B6C848C" w14:textId="77777777" w:rsidR="00D94DC9" w:rsidRPr="00D62EB9" w:rsidRDefault="00D94DC9" w:rsidP="00F03C28">
            <w:pPr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585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5A94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CE2E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95% CI for </w:t>
            </w: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661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8F84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 of b</w:t>
            </w:r>
          </w:p>
        </w:tc>
        <w:tc>
          <w:tcPr>
            <w:tcW w:w="1684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A9A0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05" w:type="dxa"/>
            <w:tcBorders>
              <w:left w:val="nil"/>
              <w:bottom w:val="single" w:sz="4" w:space="0" w:color="000000"/>
            </w:tcBorders>
            <w:vAlign w:val="center"/>
            <w:hideMark/>
          </w:tcPr>
          <w:p w14:paraId="4CD3181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D94DC9" w:rsidRPr="00D62EB9" w14:paraId="62C32CD4" w14:textId="77777777" w:rsidTr="00F03C28">
        <w:trPr>
          <w:trHeight w:val="584"/>
        </w:trPr>
        <w:tc>
          <w:tcPr>
            <w:tcW w:w="323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143E6861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Constant 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371D37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45.7134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68A7D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4.9429 to 86.4839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FC9DC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20.7013</w:t>
            </w: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3EBD7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2.2082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0AF7E2C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 .0281</w:t>
            </w:r>
          </w:p>
        </w:tc>
      </w:tr>
      <w:tr w:rsidR="00D94DC9" w:rsidRPr="00D62EB9" w14:paraId="007CBAE6" w14:textId="77777777" w:rsidTr="00F03C28">
        <w:trPr>
          <w:trHeight w:val="584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749BA09F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tate Sham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EB47" w14:textId="77777777" w:rsidR="00D94DC9" w:rsidRPr="00D62EB9" w:rsidRDefault="00D94DC9" w:rsidP="00F03C2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60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AB7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7029 to 1.9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595D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6659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09C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 .913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vAlign w:val="center"/>
          </w:tcPr>
          <w:p w14:paraId="3D0B95C0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3617</w:t>
            </w:r>
          </w:p>
        </w:tc>
      </w:tr>
      <w:tr w:rsidR="00D94DC9" w:rsidRPr="00D62EB9" w14:paraId="0B93F419" w14:textId="77777777" w:rsidTr="00F03C28">
        <w:trPr>
          <w:trHeight w:val="584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4C1ABC5B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elf-Compass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CEB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 5.7559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329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 -.1971 to 11.708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272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3.0227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912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90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vAlign w:val="center"/>
          </w:tcPr>
          <w:p w14:paraId="65626A4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580</w:t>
            </w:r>
          </w:p>
        </w:tc>
      </w:tr>
      <w:tr w:rsidR="00D94DC9" w:rsidRPr="00D62EB9" w14:paraId="02CF876F" w14:textId="77777777" w:rsidTr="00F03C28">
        <w:trPr>
          <w:trHeight w:val="584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46080F71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State Shame * Self-Compass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29E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 1.16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8A8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8271 to 3.15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A122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01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567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15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vAlign w:val="center"/>
          </w:tcPr>
          <w:p w14:paraId="69ABE726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2503</w:t>
            </w:r>
          </w:p>
        </w:tc>
      </w:tr>
      <w:tr w:rsidR="00D94DC9" w:rsidRPr="00D62EB9" w14:paraId="7DF7B946" w14:textId="77777777" w:rsidTr="00F03C28">
        <w:trPr>
          <w:trHeight w:val="584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6E8B4CA4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Trait Sham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2CE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11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B93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5009 to .27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796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1972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5F1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57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vAlign w:val="center"/>
          </w:tcPr>
          <w:p w14:paraId="3727691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5690</w:t>
            </w:r>
          </w:p>
        </w:tc>
      </w:tr>
      <w:tr w:rsidR="00D94DC9" w:rsidRPr="00D62EB9" w14:paraId="3712B489" w14:textId="77777777" w:rsidTr="00F03C28">
        <w:trPr>
          <w:trHeight w:val="584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238BA06D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 xml:space="preserve">Age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41F3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29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E4A4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.0254 to .61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277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 .1616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E44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.812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vAlign w:val="center"/>
          </w:tcPr>
          <w:p w14:paraId="2FE9CAB8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0711</w:t>
            </w:r>
          </w:p>
        </w:tc>
      </w:tr>
      <w:tr w:rsidR="00D94DC9" w:rsidRPr="00D62EB9" w14:paraId="36646499" w14:textId="77777777" w:rsidTr="00F03C28">
        <w:trPr>
          <w:trHeight w:val="584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63A4AE61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Man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AB6F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 12.78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A641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-24.6413 to 50.20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D8CA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9.00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9AA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6727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vAlign w:val="center"/>
          </w:tcPr>
          <w:p w14:paraId="5E38716E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5018</w:t>
            </w:r>
          </w:p>
        </w:tc>
      </w:tr>
      <w:tr w:rsidR="00D94DC9" w:rsidRPr="00D62EB9" w14:paraId="0FA1D862" w14:textId="77777777" w:rsidTr="00F03C28">
        <w:trPr>
          <w:trHeight w:val="584"/>
        </w:trPr>
        <w:tc>
          <w:tcPr>
            <w:tcW w:w="3235" w:type="dxa"/>
            <w:tcBorders>
              <w:top w:val="nil"/>
              <w:right w:val="nil"/>
            </w:tcBorders>
            <w:vAlign w:val="center"/>
          </w:tcPr>
          <w:p w14:paraId="4474210A" w14:textId="77777777" w:rsidR="00D94DC9" w:rsidRPr="00D62EB9" w:rsidRDefault="00D94DC9" w:rsidP="00F03C28">
            <w:pPr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lang w:val="en-US"/>
              </w:rPr>
              <w:t>Gender (Woman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14:paraId="36246635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7.4243 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2D71D67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 -30.2483 to 45.0970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vAlign w:val="center"/>
          </w:tcPr>
          <w:p w14:paraId="033DA3EC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19.1284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6EC63E8B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3881 </w:t>
            </w:r>
          </w:p>
        </w:tc>
        <w:tc>
          <w:tcPr>
            <w:tcW w:w="1605" w:type="dxa"/>
            <w:tcBorders>
              <w:top w:val="nil"/>
              <w:left w:val="nil"/>
            </w:tcBorders>
            <w:vAlign w:val="center"/>
          </w:tcPr>
          <w:p w14:paraId="465A41F9" w14:textId="77777777" w:rsidR="00D94DC9" w:rsidRPr="00D62EB9" w:rsidRDefault="00D94DC9" w:rsidP="00F03C2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2EB9">
              <w:rPr>
                <w:rFonts w:ascii="Times New Roman" w:hAnsi="Times New Roman" w:cs="Times New Roman"/>
                <w:color w:val="000000"/>
              </w:rPr>
              <w:t>.6982</w:t>
            </w:r>
          </w:p>
        </w:tc>
      </w:tr>
    </w:tbl>
    <w:p w14:paraId="4EF6E2CB" w14:textId="77777777" w:rsidR="00D94DC9" w:rsidRPr="00D62EB9" w:rsidRDefault="00D94DC9" w:rsidP="00D94DC9">
      <w:pPr>
        <w:rPr>
          <w:rFonts w:ascii="Times New Roman" w:hAnsi="Times New Roman" w:cs="Times New Roman"/>
        </w:rPr>
      </w:pPr>
    </w:p>
    <w:p w14:paraId="7B12D466" w14:textId="77777777" w:rsidR="00D94DC9" w:rsidRDefault="00D94DC9" w:rsidP="00B36B4A">
      <w:pPr>
        <w:tabs>
          <w:tab w:val="left" w:pos="1625"/>
        </w:tabs>
      </w:pPr>
    </w:p>
    <w:p w14:paraId="5C8822D3" w14:textId="77777777" w:rsidR="00D94DC9" w:rsidRPr="00B36B4A" w:rsidRDefault="00D94DC9" w:rsidP="00B36B4A">
      <w:pPr>
        <w:tabs>
          <w:tab w:val="left" w:pos="1625"/>
        </w:tabs>
      </w:pPr>
    </w:p>
    <w:sectPr w:rsidR="00D94DC9" w:rsidRPr="00B36B4A" w:rsidSect="003543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EF1BF" w14:textId="77777777" w:rsidR="00D44550" w:rsidRDefault="00D44550" w:rsidP="00C84395">
      <w:r>
        <w:separator/>
      </w:r>
    </w:p>
  </w:endnote>
  <w:endnote w:type="continuationSeparator" w:id="0">
    <w:p w14:paraId="67E9BE31" w14:textId="77777777" w:rsidR="00D44550" w:rsidRDefault="00D44550" w:rsidP="00C84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EBD39" w14:textId="77777777" w:rsidR="00060B86" w:rsidRDefault="00060B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CDE9F" w14:textId="77777777" w:rsidR="00060B86" w:rsidRDefault="00060B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A9BC4" w14:textId="77777777" w:rsidR="00060B86" w:rsidRDefault="00060B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C0453" w14:textId="77777777" w:rsidR="00D44550" w:rsidRDefault="00D44550" w:rsidP="00C84395">
      <w:r>
        <w:separator/>
      </w:r>
    </w:p>
  </w:footnote>
  <w:footnote w:type="continuationSeparator" w:id="0">
    <w:p w14:paraId="419B5508" w14:textId="77777777" w:rsidR="00D44550" w:rsidRDefault="00D44550" w:rsidP="00C843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0191227"/>
      <w:docPartObj>
        <w:docPartGallery w:val="Page Numbers (Top of Page)"/>
        <w:docPartUnique/>
      </w:docPartObj>
    </w:sdtPr>
    <w:sdtContent>
      <w:p w14:paraId="7A44042B" w14:textId="03ABC071" w:rsidR="00060B86" w:rsidRDefault="00060B86" w:rsidP="0006007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FECB98" w14:textId="77777777" w:rsidR="00060B86" w:rsidRDefault="00060B86" w:rsidP="00060B8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7301170"/>
      <w:docPartObj>
        <w:docPartGallery w:val="Page Numbers (Top of Page)"/>
        <w:docPartUnique/>
      </w:docPartObj>
    </w:sdtPr>
    <w:sdtContent>
      <w:p w14:paraId="224A3CAE" w14:textId="759DF288" w:rsidR="00060B86" w:rsidRDefault="00060B86" w:rsidP="0006007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B0240B" w14:textId="77777777" w:rsidR="00C84395" w:rsidRDefault="00C84395" w:rsidP="00C84395">
    <w:pPr>
      <w:pStyle w:val="Header"/>
      <w:ind w:right="360"/>
    </w:pPr>
    <w:r w:rsidRPr="00A03155">
      <w:rPr>
        <w:rFonts w:ascii="Times New Roman" w:hAnsi="Times New Roman" w:cs="Times New Roman"/>
      </w:rPr>
      <w:t>SELF-COMPASSION, NEGATIVE AFFECT, AND IDENTITY</w:t>
    </w:r>
  </w:p>
  <w:p w14:paraId="7D9D15EB" w14:textId="77777777" w:rsidR="00C84395" w:rsidRDefault="00C843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817FF" w14:textId="77777777" w:rsidR="00060B86" w:rsidRDefault="00060B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322"/>
    <w:rsid w:val="0001407A"/>
    <w:rsid w:val="00060B86"/>
    <w:rsid w:val="000A46BC"/>
    <w:rsid w:val="001E77A6"/>
    <w:rsid w:val="002E3FE3"/>
    <w:rsid w:val="00337238"/>
    <w:rsid w:val="00354322"/>
    <w:rsid w:val="00455C51"/>
    <w:rsid w:val="004D69DC"/>
    <w:rsid w:val="00504A22"/>
    <w:rsid w:val="00516AF2"/>
    <w:rsid w:val="00635B61"/>
    <w:rsid w:val="00655353"/>
    <w:rsid w:val="00675195"/>
    <w:rsid w:val="006F4FF9"/>
    <w:rsid w:val="00754FCB"/>
    <w:rsid w:val="00826219"/>
    <w:rsid w:val="009942A5"/>
    <w:rsid w:val="009A125F"/>
    <w:rsid w:val="00B21EA9"/>
    <w:rsid w:val="00B2702E"/>
    <w:rsid w:val="00B36B4A"/>
    <w:rsid w:val="00C10EB8"/>
    <w:rsid w:val="00C31A91"/>
    <w:rsid w:val="00C84395"/>
    <w:rsid w:val="00C962CE"/>
    <w:rsid w:val="00D06764"/>
    <w:rsid w:val="00D44550"/>
    <w:rsid w:val="00D71FEC"/>
    <w:rsid w:val="00D94DC9"/>
    <w:rsid w:val="00DD6F4C"/>
    <w:rsid w:val="00E00AA0"/>
    <w:rsid w:val="00E27758"/>
    <w:rsid w:val="00F9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DDF1F"/>
  <w15:chartTrackingRefBased/>
  <w15:docId w15:val="{C5DF57C1-7106-2A48-8DA4-30708181E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3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395"/>
  </w:style>
  <w:style w:type="paragraph" w:styleId="Footer">
    <w:name w:val="footer"/>
    <w:basedOn w:val="Normal"/>
    <w:link w:val="FooterChar"/>
    <w:uiPriority w:val="99"/>
    <w:unhideWhenUsed/>
    <w:rsid w:val="00C843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395"/>
  </w:style>
  <w:style w:type="character" w:styleId="PageNumber">
    <w:name w:val="page number"/>
    <w:basedOn w:val="DefaultParagraphFont"/>
    <w:uiPriority w:val="99"/>
    <w:semiHidden/>
    <w:unhideWhenUsed/>
    <w:rsid w:val="00060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1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ullman</dc:creator>
  <cp:keywords/>
  <dc:description/>
  <cp:lastModifiedBy>Sasha Kullman</cp:lastModifiedBy>
  <cp:revision>38</cp:revision>
  <dcterms:created xsi:type="dcterms:W3CDTF">2024-01-23T02:18:00Z</dcterms:created>
  <dcterms:modified xsi:type="dcterms:W3CDTF">2025-01-17T16:26:00Z</dcterms:modified>
</cp:coreProperties>
</file>